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F81AE" w14:textId="77777777" w:rsidR="002F1483" w:rsidRPr="00F83EFE" w:rsidRDefault="00BD4BB0" w:rsidP="00470096">
      <w:pPr>
        <w:spacing w:line="480" w:lineRule="auto"/>
        <w:rPr>
          <w:b/>
        </w:rPr>
      </w:pPr>
      <w:r w:rsidRPr="00F83EFE">
        <w:rPr>
          <w:b/>
        </w:rPr>
        <w:t>Supplementary</w:t>
      </w:r>
      <w:r w:rsidR="002F1483" w:rsidRPr="00F83EFE">
        <w:rPr>
          <w:b/>
        </w:rPr>
        <w:t xml:space="preserve"> material</w:t>
      </w:r>
    </w:p>
    <w:p w14:paraId="7F3EC6E6" w14:textId="77777777" w:rsidR="002F1483" w:rsidRPr="00F83EFE" w:rsidRDefault="002F1483" w:rsidP="002F1483">
      <w:pPr>
        <w:pStyle w:val="Geenafstand"/>
        <w:rPr>
          <w:b/>
          <w:lang w:val="en-GB"/>
        </w:rPr>
      </w:pPr>
    </w:p>
    <w:p w14:paraId="26616BD4" w14:textId="5E786833" w:rsidR="002F1483" w:rsidRPr="00F83EFE" w:rsidRDefault="009F237F" w:rsidP="00470096">
      <w:r w:rsidRPr="00F83EFE">
        <w:rPr>
          <w:b/>
        </w:rPr>
        <w:t>Supplementary</w:t>
      </w:r>
      <w:r w:rsidR="00470096" w:rsidRPr="00F83EFE">
        <w:rPr>
          <w:b/>
        </w:rPr>
        <w:t xml:space="preserve"> material </w:t>
      </w:r>
      <w:r w:rsidR="003E0DCD" w:rsidRPr="00F83EFE">
        <w:rPr>
          <w:b/>
        </w:rPr>
        <w:t>S</w:t>
      </w:r>
      <w:r w:rsidR="002F1483" w:rsidRPr="00F83EFE">
        <w:rPr>
          <w:b/>
        </w:rPr>
        <w:t xml:space="preserve">1. </w:t>
      </w:r>
      <w:r w:rsidR="00470096" w:rsidRPr="00F83EFE">
        <w:t>The complete survey outline</w:t>
      </w:r>
      <w:r w:rsidR="001B459C" w:rsidRPr="00F83EFE">
        <w:t>.</w:t>
      </w:r>
    </w:p>
    <w:p w14:paraId="02726AAD" w14:textId="77777777" w:rsidR="00470096" w:rsidRPr="00F83EFE" w:rsidRDefault="00470096" w:rsidP="002F1483">
      <w:pPr>
        <w:pStyle w:val="Geenafstand"/>
        <w:rPr>
          <w:b/>
          <w:lang w:val="en-GB"/>
        </w:rPr>
      </w:pPr>
    </w:p>
    <w:p w14:paraId="7A732D56" w14:textId="77777777" w:rsidR="002F1483" w:rsidRPr="00F83EFE" w:rsidRDefault="002F1483" w:rsidP="002F1483">
      <w:pPr>
        <w:pStyle w:val="Geenafstand"/>
        <w:rPr>
          <w:b/>
          <w:lang w:val="en-GB"/>
        </w:rPr>
      </w:pPr>
      <w:r w:rsidRPr="00F83EFE">
        <w:rPr>
          <w:b/>
          <w:lang w:val="en-GB"/>
        </w:rPr>
        <w:t>Page 1 Contact details</w:t>
      </w:r>
    </w:p>
    <w:p w14:paraId="2F9F28D1" w14:textId="77777777" w:rsidR="002F1483" w:rsidRPr="00F83EFE" w:rsidRDefault="002F1483" w:rsidP="002F1483">
      <w:pPr>
        <w:pStyle w:val="Geenafstand"/>
        <w:rPr>
          <w:b/>
          <w:lang w:val="en-GB"/>
        </w:rPr>
      </w:pPr>
    </w:p>
    <w:p w14:paraId="07EDABFA" w14:textId="77777777" w:rsidR="002F1483" w:rsidRPr="00F83EFE" w:rsidRDefault="002F1483" w:rsidP="002F1483">
      <w:pPr>
        <w:pStyle w:val="Geenafstand"/>
        <w:numPr>
          <w:ilvl w:val="0"/>
          <w:numId w:val="8"/>
        </w:numPr>
        <w:rPr>
          <w:lang w:val="en-GB"/>
        </w:rPr>
      </w:pPr>
      <w:r w:rsidRPr="00F83EFE">
        <w:rPr>
          <w:lang w:val="en-GB"/>
        </w:rPr>
        <w:t xml:space="preserve">What is your profession? </w:t>
      </w:r>
    </w:p>
    <w:p w14:paraId="43EB4553" w14:textId="77777777" w:rsidR="002F1483" w:rsidRPr="00F83EFE" w:rsidRDefault="002F1483" w:rsidP="002F1483">
      <w:pPr>
        <w:pStyle w:val="Geenafstand"/>
        <w:numPr>
          <w:ilvl w:val="1"/>
          <w:numId w:val="8"/>
        </w:numPr>
        <w:rPr>
          <w:lang w:val="en-GB"/>
        </w:rPr>
      </w:pPr>
      <w:r w:rsidRPr="00F83EFE">
        <w:rPr>
          <w:lang w:val="en-GB"/>
        </w:rPr>
        <w:t>Vascular surgeon</w:t>
      </w:r>
    </w:p>
    <w:p w14:paraId="33CF6123" w14:textId="77777777" w:rsidR="002F1483" w:rsidRPr="00F83EFE" w:rsidRDefault="002F1483" w:rsidP="002F1483">
      <w:pPr>
        <w:pStyle w:val="Geenafstand"/>
        <w:numPr>
          <w:ilvl w:val="1"/>
          <w:numId w:val="8"/>
        </w:numPr>
        <w:rPr>
          <w:lang w:val="en-GB"/>
        </w:rPr>
      </w:pPr>
      <w:r w:rsidRPr="00F83EFE">
        <w:rPr>
          <w:lang w:val="en-GB"/>
        </w:rPr>
        <w:t>Interventional radiologist / angiologist</w:t>
      </w:r>
    </w:p>
    <w:p w14:paraId="35CE4957" w14:textId="77777777" w:rsidR="002F1483" w:rsidRPr="00F83EFE" w:rsidRDefault="002F1483" w:rsidP="002F1483">
      <w:pPr>
        <w:pStyle w:val="Geenafstand"/>
        <w:numPr>
          <w:ilvl w:val="1"/>
          <w:numId w:val="8"/>
        </w:numPr>
        <w:rPr>
          <w:lang w:val="en-GB"/>
        </w:rPr>
      </w:pPr>
      <w:r w:rsidRPr="00F83EFE">
        <w:rPr>
          <w:lang w:val="en-GB"/>
        </w:rPr>
        <w:t>Interventional cardiologist</w:t>
      </w:r>
    </w:p>
    <w:p w14:paraId="45E06F56" w14:textId="77777777" w:rsidR="002F1483" w:rsidRPr="00F83EFE" w:rsidRDefault="002F1483" w:rsidP="002F1483">
      <w:pPr>
        <w:pStyle w:val="Geenafstand"/>
        <w:numPr>
          <w:ilvl w:val="1"/>
          <w:numId w:val="8"/>
        </w:numPr>
        <w:rPr>
          <w:lang w:val="en-GB"/>
        </w:rPr>
      </w:pPr>
      <w:r w:rsidRPr="00F83EFE">
        <w:rPr>
          <w:lang w:val="en-GB"/>
        </w:rPr>
        <w:t xml:space="preserve">Anaesthesiologist </w:t>
      </w:r>
    </w:p>
    <w:p w14:paraId="4E1C2330" w14:textId="77777777" w:rsidR="002F1483" w:rsidRPr="00F83EFE" w:rsidRDefault="002F1483" w:rsidP="002F1483">
      <w:pPr>
        <w:pStyle w:val="Geenafstand"/>
        <w:numPr>
          <w:ilvl w:val="1"/>
          <w:numId w:val="8"/>
        </w:numPr>
        <w:rPr>
          <w:lang w:val="en-GB"/>
        </w:rPr>
      </w:pPr>
      <w:r w:rsidRPr="00F83EFE">
        <w:rPr>
          <w:lang w:val="en-GB"/>
        </w:rPr>
        <w:t>Other (please specify)</w:t>
      </w:r>
    </w:p>
    <w:p w14:paraId="287EC653" w14:textId="77777777" w:rsidR="002F1483" w:rsidRPr="00F83EFE" w:rsidRDefault="002F1483" w:rsidP="002F1483">
      <w:pPr>
        <w:pStyle w:val="Geenafstand"/>
        <w:numPr>
          <w:ilvl w:val="0"/>
          <w:numId w:val="8"/>
        </w:numPr>
        <w:rPr>
          <w:lang w:val="en-GB"/>
        </w:rPr>
      </w:pPr>
      <w:r w:rsidRPr="00F83EFE">
        <w:rPr>
          <w:lang w:val="en-GB"/>
        </w:rPr>
        <w:t>How many years of experience do you have in this profession? (fill in the number of years)</w:t>
      </w:r>
    </w:p>
    <w:p w14:paraId="228B287C" w14:textId="77777777" w:rsidR="002F1483" w:rsidRPr="00F83EFE" w:rsidRDefault="002F1483" w:rsidP="002F1483">
      <w:pPr>
        <w:pStyle w:val="Geenafstand"/>
        <w:numPr>
          <w:ilvl w:val="0"/>
          <w:numId w:val="8"/>
        </w:numPr>
        <w:rPr>
          <w:lang w:val="en-GB"/>
        </w:rPr>
      </w:pPr>
      <w:r w:rsidRPr="00F83EFE">
        <w:rPr>
          <w:lang w:val="en-GB"/>
        </w:rPr>
        <w:t xml:space="preserve">In which country do you work? </w:t>
      </w:r>
    </w:p>
    <w:p w14:paraId="4F9CD7B7" w14:textId="77777777" w:rsidR="002F1483" w:rsidRPr="00F83EFE" w:rsidRDefault="002F1483" w:rsidP="002F1483">
      <w:pPr>
        <w:pStyle w:val="Geenafstand"/>
        <w:numPr>
          <w:ilvl w:val="0"/>
          <w:numId w:val="8"/>
        </w:numPr>
        <w:rPr>
          <w:lang w:val="en-GB"/>
        </w:rPr>
      </w:pPr>
      <w:r w:rsidRPr="00F83EFE">
        <w:rPr>
          <w:lang w:val="en-GB"/>
        </w:rPr>
        <w:t xml:space="preserve">In which hospital do you work? </w:t>
      </w:r>
    </w:p>
    <w:p w14:paraId="4F0C69F0" w14:textId="77777777" w:rsidR="002F1483" w:rsidRPr="00F83EFE" w:rsidRDefault="002F1483" w:rsidP="002F1483">
      <w:pPr>
        <w:pStyle w:val="Geenafstand"/>
        <w:numPr>
          <w:ilvl w:val="0"/>
          <w:numId w:val="8"/>
        </w:numPr>
        <w:rPr>
          <w:lang w:val="en-GB"/>
        </w:rPr>
      </w:pPr>
      <w:r w:rsidRPr="00F83EFE">
        <w:rPr>
          <w:lang w:val="en-GB"/>
        </w:rPr>
        <w:t xml:space="preserve">In what kind of hospital do you work? </w:t>
      </w:r>
    </w:p>
    <w:p w14:paraId="2A48E997" w14:textId="77777777" w:rsidR="002F1483" w:rsidRPr="00F83EFE" w:rsidRDefault="002F1483" w:rsidP="002F1483">
      <w:pPr>
        <w:pStyle w:val="Geenafstand"/>
        <w:numPr>
          <w:ilvl w:val="1"/>
          <w:numId w:val="8"/>
        </w:numPr>
        <w:rPr>
          <w:lang w:val="en-GB"/>
        </w:rPr>
      </w:pPr>
      <w:r w:rsidRPr="00F83EFE">
        <w:rPr>
          <w:lang w:val="en-GB"/>
        </w:rPr>
        <w:t>Academic / tertiary care hospital</w:t>
      </w:r>
    </w:p>
    <w:p w14:paraId="4A3611AF" w14:textId="77777777" w:rsidR="002F1483" w:rsidRPr="00F83EFE" w:rsidRDefault="002F1483" w:rsidP="002F1483">
      <w:pPr>
        <w:pStyle w:val="Geenafstand"/>
        <w:numPr>
          <w:ilvl w:val="1"/>
          <w:numId w:val="8"/>
        </w:numPr>
        <w:rPr>
          <w:lang w:val="en-GB"/>
        </w:rPr>
      </w:pPr>
      <w:r w:rsidRPr="00F83EFE">
        <w:rPr>
          <w:lang w:val="en-GB"/>
        </w:rPr>
        <w:t>Peripheral / secondary care hospital</w:t>
      </w:r>
    </w:p>
    <w:p w14:paraId="17513986" w14:textId="77777777" w:rsidR="002F1483" w:rsidRPr="00F83EFE" w:rsidRDefault="002F1483" w:rsidP="002F1483">
      <w:pPr>
        <w:pStyle w:val="Geenafstand"/>
        <w:numPr>
          <w:ilvl w:val="1"/>
          <w:numId w:val="8"/>
        </w:numPr>
        <w:rPr>
          <w:lang w:val="en-GB"/>
        </w:rPr>
      </w:pPr>
      <w:r w:rsidRPr="00F83EFE">
        <w:rPr>
          <w:lang w:val="en-GB"/>
        </w:rPr>
        <w:t>Academic and peripheral hospital</w:t>
      </w:r>
    </w:p>
    <w:p w14:paraId="22188014" w14:textId="77777777" w:rsidR="002F1483" w:rsidRPr="00F83EFE" w:rsidRDefault="002F1483" w:rsidP="002F1483">
      <w:pPr>
        <w:pStyle w:val="Geenafstand"/>
        <w:numPr>
          <w:ilvl w:val="1"/>
          <w:numId w:val="8"/>
        </w:numPr>
        <w:rPr>
          <w:lang w:val="en-GB"/>
        </w:rPr>
      </w:pPr>
      <w:r w:rsidRPr="00F83EFE">
        <w:rPr>
          <w:lang w:val="en-GB"/>
        </w:rPr>
        <w:t xml:space="preserve">Other (please specify) </w:t>
      </w:r>
    </w:p>
    <w:p w14:paraId="20F65429" w14:textId="77777777" w:rsidR="002F1483" w:rsidRPr="00F83EFE" w:rsidRDefault="002F1483" w:rsidP="002F1483">
      <w:pPr>
        <w:pStyle w:val="Geenafstand"/>
        <w:numPr>
          <w:ilvl w:val="0"/>
          <w:numId w:val="8"/>
        </w:numPr>
        <w:rPr>
          <w:lang w:val="en-GB"/>
        </w:rPr>
      </w:pPr>
      <w:r w:rsidRPr="00F83EFE">
        <w:rPr>
          <w:lang w:val="en-GB"/>
        </w:rPr>
        <w:t xml:space="preserve">What is your E-mail address? </w:t>
      </w:r>
    </w:p>
    <w:p w14:paraId="25077B05" w14:textId="77777777" w:rsidR="002F1483" w:rsidRPr="00F83EFE" w:rsidRDefault="002F1483" w:rsidP="002F1483">
      <w:pPr>
        <w:pStyle w:val="Geenafstand"/>
        <w:rPr>
          <w:lang w:val="en-GB"/>
        </w:rPr>
      </w:pPr>
    </w:p>
    <w:p w14:paraId="2B07254A" w14:textId="77777777" w:rsidR="002F1483" w:rsidRPr="00F83EFE" w:rsidRDefault="002F1483" w:rsidP="002F1483">
      <w:pPr>
        <w:pStyle w:val="Geenafstand"/>
        <w:ind w:left="360"/>
        <w:rPr>
          <w:lang w:val="en-GB"/>
        </w:rPr>
      </w:pPr>
    </w:p>
    <w:p w14:paraId="4C2E63BF" w14:textId="77777777" w:rsidR="002F1483" w:rsidRPr="00F83EFE" w:rsidRDefault="002F1483" w:rsidP="002F1483">
      <w:pPr>
        <w:pStyle w:val="Geenafstand"/>
        <w:rPr>
          <w:b/>
          <w:lang w:val="en-GB"/>
        </w:rPr>
      </w:pPr>
      <w:r w:rsidRPr="00F83EFE">
        <w:rPr>
          <w:b/>
          <w:lang w:val="en-GB"/>
        </w:rPr>
        <w:t xml:space="preserve">Questions per type of procedure (CEA, EVAR/TEVAR, FEVAR/BEVAR, open abdominal aortic repair, peripheral arterial surgical procedures)  </w:t>
      </w:r>
    </w:p>
    <w:p w14:paraId="2AB56464" w14:textId="77777777" w:rsidR="002F1483" w:rsidRPr="00F83EFE" w:rsidRDefault="002F1483" w:rsidP="002F1483">
      <w:pPr>
        <w:pStyle w:val="Geenafstand"/>
        <w:rPr>
          <w:lang w:val="en-GB"/>
        </w:rPr>
      </w:pPr>
    </w:p>
    <w:p w14:paraId="0BD9072E" w14:textId="77777777" w:rsidR="002F1483" w:rsidRPr="00F83EFE" w:rsidRDefault="002F1483" w:rsidP="002F1483">
      <w:pPr>
        <w:pStyle w:val="Geenafstand"/>
        <w:rPr>
          <w:b/>
          <w:lang w:val="en-GB"/>
        </w:rPr>
      </w:pPr>
      <w:r w:rsidRPr="00F83EFE">
        <w:rPr>
          <w:b/>
          <w:lang w:val="en-GB"/>
        </w:rPr>
        <w:t>Page 2 Antithrombotic strategy (fill in per type of procedure)</w:t>
      </w:r>
    </w:p>
    <w:p w14:paraId="1FF521B1" w14:textId="77777777" w:rsidR="002F1483" w:rsidRPr="00F83EFE" w:rsidRDefault="002F1483" w:rsidP="002F1483">
      <w:pPr>
        <w:pStyle w:val="Geenafstand"/>
        <w:rPr>
          <w:b/>
          <w:lang w:val="en-GB"/>
        </w:rPr>
      </w:pPr>
    </w:p>
    <w:p w14:paraId="1A1A3CB3" w14:textId="77777777" w:rsidR="002F1483" w:rsidRPr="00F83EFE" w:rsidRDefault="002F1483" w:rsidP="002F1483">
      <w:pPr>
        <w:pStyle w:val="Geenafstand"/>
        <w:numPr>
          <w:ilvl w:val="0"/>
          <w:numId w:val="11"/>
        </w:numPr>
        <w:rPr>
          <w:lang w:val="en-GB"/>
        </w:rPr>
      </w:pPr>
      <w:r w:rsidRPr="00F83EFE">
        <w:rPr>
          <w:lang w:val="en-GB"/>
        </w:rPr>
        <w:t xml:space="preserve">What kind of antithrombotic strategy do you use during …? </w:t>
      </w:r>
    </w:p>
    <w:p w14:paraId="7B9757BF" w14:textId="77777777" w:rsidR="002F1483" w:rsidRPr="00F83EFE" w:rsidRDefault="002F1483" w:rsidP="002F1483">
      <w:pPr>
        <w:pStyle w:val="Geenafstand"/>
        <w:numPr>
          <w:ilvl w:val="1"/>
          <w:numId w:val="11"/>
        </w:numPr>
        <w:rPr>
          <w:lang w:val="en-GB"/>
        </w:rPr>
      </w:pPr>
      <w:r w:rsidRPr="00F83EFE">
        <w:rPr>
          <w:lang w:val="en-GB"/>
        </w:rPr>
        <w:t>I do not perform this procedure (go to next procedure)</w:t>
      </w:r>
    </w:p>
    <w:p w14:paraId="780E277B" w14:textId="77777777" w:rsidR="002F1483" w:rsidRPr="00F83EFE" w:rsidRDefault="002F1483" w:rsidP="002F1483">
      <w:pPr>
        <w:pStyle w:val="Geenafstand"/>
        <w:numPr>
          <w:ilvl w:val="1"/>
          <w:numId w:val="11"/>
        </w:numPr>
        <w:rPr>
          <w:lang w:val="en-GB"/>
        </w:rPr>
      </w:pPr>
      <w:r w:rsidRPr="00F83EFE">
        <w:rPr>
          <w:lang w:val="en-GB"/>
        </w:rPr>
        <w:t xml:space="preserve">I use the same antithrombotic strategy as during … (go to next procedure) </w:t>
      </w:r>
    </w:p>
    <w:p w14:paraId="520D8581" w14:textId="77777777" w:rsidR="002F1483" w:rsidRPr="00F83EFE" w:rsidRDefault="002F1483" w:rsidP="002F1483">
      <w:pPr>
        <w:pStyle w:val="Geenafstand"/>
        <w:numPr>
          <w:ilvl w:val="1"/>
          <w:numId w:val="11"/>
        </w:numPr>
        <w:rPr>
          <w:lang w:val="en-GB"/>
        </w:rPr>
      </w:pPr>
      <w:r w:rsidRPr="00F83EFE">
        <w:rPr>
          <w:lang w:val="en-GB"/>
        </w:rPr>
        <w:t>I use a different antithrombotic strategy</w:t>
      </w:r>
    </w:p>
    <w:p w14:paraId="6BC78E63" w14:textId="77777777" w:rsidR="002F1483" w:rsidRPr="00F83EFE" w:rsidRDefault="002F1483" w:rsidP="002F1483">
      <w:pPr>
        <w:pStyle w:val="Geenafstand"/>
        <w:rPr>
          <w:b/>
          <w:lang w:val="en-GB"/>
        </w:rPr>
      </w:pPr>
    </w:p>
    <w:p w14:paraId="61AE54B6" w14:textId="77777777" w:rsidR="002F1483" w:rsidRPr="00F83EFE" w:rsidRDefault="002F1483" w:rsidP="002F1483">
      <w:pPr>
        <w:pStyle w:val="Geenafstand"/>
        <w:rPr>
          <w:b/>
          <w:lang w:val="en-GB"/>
        </w:rPr>
      </w:pPr>
      <w:r w:rsidRPr="00F83EFE">
        <w:rPr>
          <w:b/>
          <w:lang w:val="en-GB"/>
        </w:rPr>
        <w:t xml:space="preserve">Page 3 Heparin dose (fill in per type of procedure) </w:t>
      </w:r>
    </w:p>
    <w:p w14:paraId="77F4C7EB" w14:textId="77777777" w:rsidR="002F1483" w:rsidRPr="00F83EFE" w:rsidRDefault="002F1483" w:rsidP="002F1483">
      <w:pPr>
        <w:pStyle w:val="Geenafstand"/>
        <w:rPr>
          <w:b/>
          <w:lang w:val="en-GB"/>
        </w:rPr>
      </w:pPr>
    </w:p>
    <w:p w14:paraId="04A6819A" w14:textId="77777777" w:rsidR="002F1483" w:rsidRPr="00F83EFE" w:rsidRDefault="002F1483" w:rsidP="002F1483">
      <w:pPr>
        <w:pStyle w:val="Geenafstand"/>
        <w:numPr>
          <w:ilvl w:val="0"/>
          <w:numId w:val="10"/>
        </w:numPr>
        <w:rPr>
          <w:lang w:val="en-GB"/>
        </w:rPr>
      </w:pPr>
      <w:r w:rsidRPr="00F83EFE">
        <w:rPr>
          <w:lang w:val="en-GB"/>
        </w:rPr>
        <w:t xml:space="preserve">What kind of IV anticoagulant do you administer during the procedure? </w:t>
      </w:r>
    </w:p>
    <w:p w14:paraId="02C6B4E9" w14:textId="77777777" w:rsidR="002F1483" w:rsidRPr="00F83EFE" w:rsidRDefault="002F1483" w:rsidP="002F1483">
      <w:pPr>
        <w:pStyle w:val="Geenafstand"/>
        <w:numPr>
          <w:ilvl w:val="1"/>
          <w:numId w:val="10"/>
        </w:numPr>
        <w:rPr>
          <w:lang w:val="en-GB"/>
        </w:rPr>
      </w:pPr>
      <w:r w:rsidRPr="00F83EFE">
        <w:rPr>
          <w:lang w:val="en-GB"/>
        </w:rPr>
        <w:t xml:space="preserve">A fixed starting dose of heparin (example: 5 000 IU) </w:t>
      </w:r>
    </w:p>
    <w:p w14:paraId="1C16F875" w14:textId="77777777" w:rsidR="002F1483" w:rsidRPr="00F83EFE" w:rsidRDefault="002F1483" w:rsidP="002F1483">
      <w:pPr>
        <w:pStyle w:val="Geenafstand"/>
        <w:numPr>
          <w:ilvl w:val="2"/>
          <w:numId w:val="10"/>
        </w:numPr>
        <w:rPr>
          <w:lang w:val="en-GB"/>
        </w:rPr>
      </w:pPr>
      <w:r w:rsidRPr="00F83EFE">
        <w:rPr>
          <w:lang w:val="en-GB"/>
        </w:rPr>
        <w:t>Explain how many international units (IU) (fill in a whole number) …</w:t>
      </w:r>
    </w:p>
    <w:p w14:paraId="3846619F" w14:textId="77777777" w:rsidR="002F1483" w:rsidRPr="00F83EFE" w:rsidRDefault="002F1483" w:rsidP="002F1483">
      <w:pPr>
        <w:pStyle w:val="Geenafstand"/>
        <w:numPr>
          <w:ilvl w:val="1"/>
          <w:numId w:val="10"/>
        </w:numPr>
        <w:rPr>
          <w:lang w:val="en-GB"/>
        </w:rPr>
      </w:pPr>
      <w:r w:rsidRPr="00F83EFE">
        <w:rPr>
          <w:lang w:val="en-GB"/>
        </w:rPr>
        <w:t xml:space="preserve">A heparin dose based on </w:t>
      </w:r>
      <w:r w:rsidRPr="00F83EFE">
        <w:rPr>
          <w:b/>
          <w:lang w:val="en-GB"/>
        </w:rPr>
        <w:t xml:space="preserve">actual </w:t>
      </w:r>
      <w:r w:rsidRPr="00F83EFE">
        <w:rPr>
          <w:lang w:val="en-GB"/>
        </w:rPr>
        <w:t>bodyweight (example 100 IU/kg)</w:t>
      </w:r>
    </w:p>
    <w:p w14:paraId="7F1BD551" w14:textId="77777777" w:rsidR="002F1483" w:rsidRPr="00F83EFE" w:rsidRDefault="002F1483" w:rsidP="002F1483">
      <w:pPr>
        <w:pStyle w:val="Geenafstand"/>
        <w:numPr>
          <w:ilvl w:val="2"/>
          <w:numId w:val="10"/>
        </w:numPr>
        <w:rPr>
          <w:lang w:val="en-GB"/>
        </w:rPr>
      </w:pPr>
      <w:r w:rsidRPr="00F83EFE">
        <w:rPr>
          <w:lang w:val="en-GB"/>
        </w:rPr>
        <w:t>Explain how many international units (IU)/kg (fill in a whole number) ...</w:t>
      </w:r>
    </w:p>
    <w:p w14:paraId="69D38C58" w14:textId="77777777" w:rsidR="002F1483" w:rsidRPr="00F83EFE" w:rsidRDefault="002F1483" w:rsidP="002F1483">
      <w:pPr>
        <w:pStyle w:val="Geenafstand"/>
        <w:numPr>
          <w:ilvl w:val="1"/>
          <w:numId w:val="10"/>
        </w:numPr>
        <w:rPr>
          <w:lang w:val="en-GB"/>
        </w:rPr>
      </w:pPr>
      <w:r w:rsidRPr="00F83EFE">
        <w:rPr>
          <w:lang w:val="en-GB"/>
        </w:rPr>
        <w:t xml:space="preserve">A heparin dose based on </w:t>
      </w:r>
      <w:r w:rsidRPr="00F83EFE">
        <w:rPr>
          <w:b/>
          <w:lang w:val="en-GB"/>
        </w:rPr>
        <w:t xml:space="preserve">ideal </w:t>
      </w:r>
      <w:r w:rsidRPr="00F83EFE">
        <w:rPr>
          <w:lang w:val="en-GB"/>
        </w:rPr>
        <w:t>bodyweight (example 100 IU/kg)</w:t>
      </w:r>
    </w:p>
    <w:p w14:paraId="73BBF8FD" w14:textId="77777777" w:rsidR="002F1483" w:rsidRPr="00F83EFE" w:rsidRDefault="002F1483" w:rsidP="002F1483">
      <w:pPr>
        <w:pStyle w:val="Geenafstand"/>
        <w:numPr>
          <w:ilvl w:val="2"/>
          <w:numId w:val="10"/>
        </w:numPr>
        <w:rPr>
          <w:lang w:val="en-GB"/>
        </w:rPr>
      </w:pPr>
      <w:r w:rsidRPr="00F83EFE">
        <w:rPr>
          <w:lang w:val="en-GB"/>
        </w:rPr>
        <w:t>Explain how many international units (IU)/kg (fill in a whole number) ...</w:t>
      </w:r>
    </w:p>
    <w:p w14:paraId="0D4BE6C4" w14:textId="77777777" w:rsidR="002F1483" w:rsidRPr="00F83EFE" w:rsidRDefault="002F1483" w:rsidP="002F1483">
      <w:pPr>
        <w:pStyle w:val="Geenafstand"/>
        <w:numPr>
          <w:ilvl w:val="1"/>
          <w:numId w:val="10"/>
        </w:numPr>
        <w:rPr>
          <w:lang w:val="en-GB"/>
        </w:rPr>
      </w:pPr>
      <w:r w:rsidRPr="00F83EFE">
        <w:rPr>
          <w:lang w:val="en-GB"/>
        </w:rPr>
        <w:t xml:space="preserve">I use LMWH instead of unfractionated heparin (go to next procedure)  </w:t>
      </w:r>
    </w:p>
    <w:p w14:paraId="33E0B390" w14:textId="77777777" w:rsidR="002F1483" w:rsidRPr="00F83EFE" w:rsidRDefault="002F1483" w:rsidP="002F1483">
      <w:pPr>
        <w:pStyle w:val="Geenafstand"/>
        <w:numPr>
          <w:ilvl w:val="1"/>
          <w:numId w:val="10"/>
        </w:numPr>
        <w:rPr>
          <w:lang w:val="en-GB"/>
        </w:rPr>
      </w:pPr>
      <w:r w:rsidRPr="00F83EFE">
        <w:rPr>
          <w:lang w:val="en-GB"/>
        </w:rPr>
        <w:t>I do not use heparin (go to next procedure)</w:t>
      </w:r>
    </w:p>
    <w:p w14:paraId="4E55644B" w14:textId="77777777" w:rsidR="002F1483" w:rsidRPr="00F83EFE" w:rsidRDefault="002F1483" w:rsidP="002F1483">
      <w:pPr>
        <w:pStyle w:val="Geenafstand"/>
        <w:numPr>
          <w:ilvl w:val="1"/>
          <w:numId w:val="10"/>
        </w:numPr>
        <w:rPr>
          <w:lang w:val="en-GB"/>
        </w:rPr>
      </w:pPr>
      <w:r w:rsidRPr="00F83EFE">
        <w:rPr>
          <w:lang w:val="en-GB"/>
        </w:rPr>
        <w:t xml:space="preserve">Other heparin starting dose (please specify, to next procedure) </w:t>
      </w:r>
    </w:p>
    <w:p w14:paraId="3CF567F0" w14:textId="77777777" w:rsidR="002F1483" w:rsidRPr="00F83EFE" w:rsidRDefault="002F1483" w:rsidP="002F1483">
      <w:pPr>
        <w:pStyle w:val="Geenafstand"/>
        <w:numPr>
          <w:ilvl w:val="0"/>
          <w:numId w:val="10"/>
        </w:numPr>
        <w:rPr>
          <w:lang w:val="en-GB"/>
        </w:rPr>
      </w:pPr>
      <w:r w:rsidRPr="00F83EFE">
        <w:rPr>
          <w:lang w:val="en-GB"/>
        </w:rPr>
        <w:t xml:space="preserve">Do you consider giving additional unfractionated heparin after the starting dose? </w:t>
      </w:r>
    </w:p>
    <w:p w14:paraId="2DA14219" w14:textId="77777777" w:rsidR="002F1483" w:rsidRPr="00F83EFE" w:rsidRDefault="002F1483" w:rsidP="002F1483">
      <w:pPr>
        <w:pStyle w:val="Geenafstand"/>
        <w:numPr>
          <w:ilvl w:val="1"/>
          <w:numId w:val="10"/>
        </w:numPr>
        <w:rPr>
          <w:lang w:val="en-GB"/>
        </w:rPr>
      </w:pPr>
      <w:r w:rsidRPr="00F83EFE">
        <w:rPr>
          <w:lang w:val="en-GB"/>
        </w:rPr>
        <w:t xml:space="preserve">No (go to protamine) </w:t>
      </w:r>
    </w:p>
    <w:p w14:paraId="1E717FBE" w14:textId="77777777" w:rsidR="002F1483" w:rsidRPr="00F83EFE" w:rsidRDefault="002F1483" w:rsidP="002F1483">
      <w:pPr>
        <w:pStyle w:val="Geenafstand"/>
        <w:numPr>
          <w:ilvl w:val="1"/>
          <w:numId w:val="10"/>
        </w:numPr>
        <w:rPr>
          <w:lang w:val="en-GB"/>
        </w:rPr>
      </w:pPr>
      <w:r w:rsidRPr="00F83EFE">
        <w:rPr>
          <w:lang w:val="en-GB"/>
        </w:rPr>
        <w:t xml:space="preserve">Yes, a fixed dose according to a standardized protocol (not based on ACT) (go to protamine) </w:t>
      </w:r>
    </w:p>
    <w:p w14:paraId="033E5A85" w14:textId="77777777" w:rsidR="002F1483" w:rsidRPr="00F83EFE" w:rsidRDefault="002F1483" w:rsidP="002F1483">
      <w:pPr>
        <w:pStyle w:val="Geenafstand"/>
        <w:numPr>
          <w:ilvl w:val="1"/>
          <w:numId w:val="10"/>
        </w:numPr>
        <w:rPr>
          <w:lang w:val="en-GB"/>
        </w:rPr>
      </w:pPr>
      <w:r w:rsidRPr="00F83EFE">
        <w:rPr>
          <w:lang w:val="en-GB"/>
        </w:rPr>
        <w:lastRenderedPageBreak/>
        <w:t>Yes, a dose depending on bodyweight, according to a standardized protocol (not based on ACT) (go to protamine)</w:t>
      </w:r>
    </w:p>
    <w:p w14:paraId="0A23402A" w14:textId="77777777" w:rsidR="002F1483" w:rsidRPr="00F83EFE" w:rsidRDefault="002F1483" w:rsidP="002F1483">
      <w:pPr>
        <w:pStyle w:val="Geenafstand"/>
        <w:numPr>
          <w:ilvl w:val="1"/>
          <w:numId w:val="10"/>
        </w:numPr>
        <w:rPr>
          <w:lang w:val="en-GB"/>
        </w:rPr>
      </w:pPr>
      <w:r w:rsidRPr="00F83EFE">
        <w:rPr>
          <w:lang w:val="en-GB"/>
        </w:rPr>
        <w:t>Yes, by using a continuous heparin perfusor (with or without ACT) (go to continuous heparin perfusion)</w:t>
      </w:r>
    </w:p>
    <w:p w14:paraId="0561464F" w14:textId="77777777" w:rsidR="002F1483" w:rsidRPr="00F83EFE" w:rsidRDefault="002F1483" w:rsidP="002F1483">
      <w:pPr>
        <w:pStyle w:val="Geenafstand"/>
        <w:numPr>
          <w:ilvl w:val="2"/>
          <w:numId w:val="10"/>
        </w:numPr>
        <w:rPr>
          <w:lang w:val="en-GB"/>
        </w:rPr>
      </w:pPr>
      <w:r w:rsidRPr="00F83EFE">
        <w:rPr>
          <w:lang w:val="en-GB"/>
        </w:rPr>
        <w:t>How much heparin do you administer by continuous perfusion after the starting dose? (explain how many international units (IU)/hour or IU/kg/hour) …</w:t>
      </w:r>
    </w:p>
    <w:p w14:paraId="7FD2EDE6" w14:textId="77777777" w:rsidR="002F1483" w:rsidRPr="00F83EFE" w:rsidRDefault="002F1483" w:rsidP="002F1483">
      <w:pPr>
        <w:pStyle w:val="Geenafstand"/>
        <w:numPr>
          <w:ilvl w:val="2"/>
          <w:numId w:val="10"/>
        </w:numPr>
        <w:rPr>
          <w:lang w:val="en-GB"/>
        </w:rPr>
      </w:pPr>
      <w:r w:rsidRPr="00F83EFE">
        <w:rPr>
          <w:lang w:val="en-GB"/>
        </w:rPr>
        <w:t xml:space="preserve">Do you adjust continuous heparin perfusion based on ACT? </w:t>
      </w:r>
    </w:p>
    <w:p w14:paraId="59FD7DC1" w14:textId="77777777" w:rsidR="002F1483" w:rsidRPr="00F83EFE" w:rsidRDefault="002F1483" w:rsidP="002F1483">
      <w:pPr>
        <w:pStyle w:val="Geenafstand"/>
        <w:numPr>
          <w:ilvl w:val="3"/>
          <w:numId w:val="10"/>
        </w:numPr>
        <w:rPr>
          <w:lang w:val="en-GB"/>
        </w:rPr>
      </w:pPr>
      <w:r w:rsidRPr="00F83EFE">
        <w:rPr>
          <w:lang w:val="en-GB"/>
        </w:rPr>
        <w:t>Yes (go to ACT)</w:t>
      </w:r>
    </w:p>
    <w:p w14:paraId="6CCE28F5" w14:textId="77777777" w:rsidR="002F1483" w:rsidRPr="00F83EFE" w:rsidRDefault="002F1483" w:rsidP="002F1483">
      <w:pPr>
        <w:pStyle w:val="Geenafstand"/>
        <w:numPr>
          <w:ilvl w:val="3"/>
          <w:numId w:val="10"/>
        </w:numPr>
        <w:rPr>
          <w:lang w:val="en-GB"/>
        </w:rPr>
      </w:pPr>
      <w:r w:rsidRPr="00F83EFE">
        <w:rPr>
          <w:lang w:val="en-GB"/>
        </w:rPr>
        <w:t>No, based on APTT (go to protamine)</w:t>
      </w:r>
    </w:p>
    <w:p w14:paraId="3C0622A9" w14:textId="77777777" w:rsidR="002F1483" w:rsidRPr="00F83EFE" w:rsidRDefault="002F1483" w:rsidP="002F1483">
      <w:pPr>
        <w:pStyle w:val="Geenafstand"/>
        <w:numPr>
          <w:ilvl w:val="3"/>
          <w:numId w:val="10"/>
        </w:numPr>
        <w:rPr>
          <w:lang w:val="en-GB"/>
        </w:rPr>
      </w:pPr>
      <w:r w:rsidRPr="00F83EFE">
        <w:rPr>
          <w:lang w:val="en-GB"/>
        </w:rPr>
        <w:t>No, bases on (please specify) (go to protamine)</w:t>
      </w:r>
    </w:p>
    <w:p w14:paraId="526C7759" w14:textId="77777777" w:rsidR="002F1483" w:rsidRPr="00F83EFE" w:rsidRDefault="002F1483" w:rsidP="002F1483">
      <w:pPr>
        <w:pStyle w:val="Geenafstand"/>
        <w:numPr>
          <w:ilvl w:val="1"/>
          <w:numId w:val="10"/>
        </w:numPr>
        <w:rPr>
          <w:lang w:val="en-GB"/>
        </w:rPr>
      </w:pPr>
      <w:r w:rsidRPr="00F83EFE">
        <w:rPr>
          <w:lang w:val="en-GB"/>
        </w:rPr>
        <w:t>Yes, primarily based on ACT (go to ACT)</w:t>
      </w:r>
    </w:p>
    <w:p w14:paraId="262B75E3" w14:textId="77777777" w:rsidR="002F1483" w:rsidRPr="00F83EFE" w:rsidRDefault="002F1483" w:rsidP="002F1483">
      <w:pPr>
        <w:pStyle w:val="Geenafstand"/>
        <w:numPr>
          <w:ilvl w:val="1"/>
          <w:numId w:val="10"/>
        </w:numPr>
        <w:rPr>
          <w:lang w:val="en-GB"/>
        </w:rPr>
      </w:pPr>
      <w:r w:rsidRPr="00F83EFE">
        <w:rPr>
          <w:lang w:val="en-GB"/>
        </w:rPr>
        <w:t>Yes, primarily based on APTT (go to protamine)</w:t>
      </w:r>
    </w:p>
    <w:p w14:paraId="6C565629" w14:textId="77777777" w:rsidR="002F1483" w:rsidRPr="00F83EFE" w:rsidRDefault="002F1483" w:rsidP="002F1483">
      <w:pPr>
        <w:pStyle w:val="Geenafstand"/>
        <w:numPr>
          <w:ilvl w:val="1"/>
          <w:numId w:val="10"/>
        </w:numPr>
        <w:rPr>
          <w:lang w:val="en-GB"/>
        </w:rPr>
      </w:pPr>
      <w:r w:rsidRPr="00F83EFE">
        <w:rPr>
          <w:lang w:val="en-GB"/>
        </w:rPr>
        <w:t>Yes, a fixed dose, primarily based on subjective coagulation status and/or length of surgery (not based on ACT) (go to protamine)</w:t>
      </w:r>
    </w:p>
    <w:p w14:paraId="473454C9" w14:textId="77777777" w:rsidR="002F1483" w:rsidRPr="00F83EFE" w:rsidRDefault="002F1483" w:rsidP="002F1483">
      <w:pPr>
        <w:pStyle w:val="Geenafstand"/>
        <w:numPr>
          <w:ilvl w:val="1"/>
          <w:numId w:val="10"/>
        </w:numPr>
        <w:rPr>
          <w:lang w:val="en-GB"/>
        </w:rPr>
      </w:pPr>
      <w:r w:rsidRPr="00F83EFE">
        <w:rPr>
          <w:lang w:val="en-GB"/>
        </w:rPr>
        <w:t>Yes, a dose depending on bodyweight, primarily based on subjective coagulation status and/or length of surgery (not based on ACT) (go to protamine)</w:t>
      </w:r>
    </w:p>
    <w:p w14:paraId="3DA58075" w14:textId="77777777" w:rsidR="002F1483" w:rsidRPr="00F83EFE" w:rsidRDefault="002F1483" w:rsidP="002F1483">
      <w:pPr>
        <w:pStyle w:val="Geenafstand"/>
        <w:numPr>
          <w:ilvl w:val="1"/>
          <w:numId w:val="10"/>
        </w:numPr>
        <w:rPr>
          <w:lang w:val="en-GB"/>
        </w:rPr>
      </w:pPr>
      <w:r w:rsidRPr="00F83EFE">
        <w:rPr>
          <w:lang w:val="en-GB"/>
        </w:rPr>
        <w:t>Other (please specify) … (go to protamine)</w:t>
      </w:r>
    </w:p>
    <w:p w14:paraId="113DCF64" w14:textId="77777777" w:rsidR="002F1483" w:rsidRPr="00F83EFE" w:rsidRDefault="002F1483" w:rsidP="002F1483">
      <w:pPr>
        <w:pStyle w:val="Geenafstand"/>
        <w:rPr>
          <w:lang w:val="en-GB"/>
        </w:rPr>
      </w:pPr>
      <w:r w:rsidRPr="00F83EFE">
        <w:rPr>
          <w:lang w:val="en-GB"/>
        </w:rPr>
        <w:tab/>
      </w:r>
    </w:p>
    <w:p w14:paraId="0B49DC5D" w14:textId="77777777" w:rsidR="002F1483" w:rsidRPr="00F83EFE" w:rsidRDefault="002F1483" w:rsidP="002F1483">
      <w:pPr>
        <w:pStyle w:val="Geenafstand"/>
        <w:rPr>
          <w:lang w:val="en-GB"/>
        </w:rPr>
      </w:pPr>
    </w:p>
    <w:p w14:paraId="2B9795A2" w14:textId="77777777" w:rsidR="002F1483" w:rsidRPr="00F83EFE" w:rsidRDefault="002F1483" w:rsidP="002F1483">
      <w:pPr>
        <w:pStyle w:val="Geenafstand"/>
        <w:rPr>
          <w:b/>
          <w:lang w:val="en-GB"/>
        </w:rPr>
      </w:pPr>
      <w:r w:rsidRPr="00F83EFE">
        <w:rPr>
          <w:b/>
          <w:lang w:val="en-GB"/>
        </w:rPr>
        <w:t>Page 4 Activated Clotting Time (fill in per type of procedure)</w:t>
      </w:r>
    </w:p>
    <w:p w14:paraId="71542404" w14:textId="77777777" w:rsidR="002F1483" w:rsidRPr="00F83EFE" w:rsidRDefault="002F1483" w:rsidP="002F1483">
      <w:pPr>
        <w:pStyle w:val="Geenafstand"/>
        <w:ind w:left="360"/>
        <w:rPr>
          <w:lang w:val="en-GB"/>
        </w:rPr>
      </w:pPr>
    </w:p>
    <w:p w14:paraId="43F6A830" w14:textId="77777777" w:rsidR="002F1483" w:rsidRPr="00F83EFE" w:rsidRDefault="002F1483" w:rsidP="002F1483">
      <w:pPr>
        <w:pStyle w:val="Geenafstand"/>
        <w:numPr>
          <w:ilvl w:val="0"/>
          <w:numId w:val="13"/>
        </w:numPr>
        <w:rPr>
          <w:lang w:val="en-GB"/>
        </w:rPr>
      </w:pPr>
      <w:r w:rsidRPr="00F83EFE">
        <w:rPr>
          <w:lang w:val="en-GB"/>
        </w:rPr>
        <w:t>What is your target ACT? (choose 1 option)</w:t>
      </w:r>
    </w:p>
    <w:p w14:paraId="689F014B" w14:textId="77777777" w:rsidR="002F1483" w:rsidRPr="00F83EFE" w:rsidRDefault="002F1483" w:rsidP="002F1483">
      <w:pPr>
        <w:pStyle w:val="Geenafstand"/>
        <w:numPr>
          <w:ilvl w:val="1"/>
          <w:numId w:val="13"/>
        </w:numPr>
        <w:rPr>
          <w:lang w:val="en-GB"/>
        </w:rPr>
      </w:pPr>
      <w:r w:rsidRPr="00F83EFE">
        <w:rPr>
          <w:lang w:val="en-GB"/>
        </w:rPr>
        <w:t xml:space="preserve">… seconds (minimally acceptable value) </w:t>
      </w:r>
    </w:p>
    <w:p w14:paraId="37017B81" w14:textId="77777777" w:rsidR="002F1483" w:rsidRPr="00F83EFE" w:rsidRDefault="002F1483" w:rsidP="002F1483">
      <w:pPr>
        <w:pStyle w:val="Geenafstand"/>
        <w:numPr>
          <w:ilvl w:val="1"/>
          <w:numId w:val="13"/>
        </w:numPr>
        <w:rPr>
          <w:lang w:val="en-GB"/>
        </w:rPr>
      </w:pPr>
      <w:r w:rsidRPr="00F83EFE">
        <w:rPr>
          <w:lang w:val="en-GB"/>
        </w:rPr>
        <w:t xml:space="preserve">… OR: how many times the reference value </w:t>
      </w:r>
    </w:p>
    <w:p w14:paraId="4EEBD4DC" w14:textId="77777777" w:rsidR="002F1483" w:rsidRPr="00F83EFE" w:rsidRDefault="002F1483" w:rsidP="002F1483">
      <w:pPr>
        <w:pStyle w:val="Geenafstand"/>
        <w:numPr>
          <w:ilvl w:val="0"/>
          <w:numId w:val="13"/>
        </w:numPr>
        <w:rPr>
          <w:lang w:val="en-GB"/>
        </w:rPr>
      </w:pPr>
      <w:r w:rsidRPr="00F83EFE">
        <w:rPr>
          <w:lang w:val="en-GB"/>
        </w:rPr>
        <w:t>How many minutes after heparin administration do you perform the first ACT measurement? (fill in a whole number)</w:t>
      </w:r>
    </w:p>
    <w:p w14:paraId="4851E353" w14:textId="77777777" w:rsidR="002F1483" w:rsidRPr="00F83EFE" w:rsidRDefault="002F1483" w:rsidP="002F1483">
      <w:pPr>
        <w:pStyle w:val="Geenafstand"/>
        <w:numPr>
          <w:ilvl w:val="1"/>
          <w:numId w:val="13"/>
        </w:numPr>
        <w:rPr>
          <w:lang w:val="en-GB"/>
        </w:rPr>
      </w:pPr>
      <w:r w:rsidRPr="00F83EFE">
        <w:rPr>
          <w:lang w:val="en-GB"/>
        </w:rPr>
        <w:t>… seconds</w:t>
      </w:r>
    </w:p>
    <w:p w14:paraId="088AB41B" w14:textId="77777777" w:rsidR="002F1483" w:rsidRPr="00F83EFE" w:rsidRDefault="002F1483" w:rsidP="002F1483">
      <w:pPr>
        <w:pStyle w:val="Geenafstand"/>
        <w:numPr>
          <w:ilvl w:val="0"/>
          <w:numId w:val="13"/>
        </w:numPr>
        <w:rPr>
          <w:lang w:val="en-GB"/>
        </w:rPr>
      </w:pPr>
      <w:r w:rsidRPr="00F83EFE">
        <w:rPr>
          <w:lang w:val="en-GB"/>
        </w:rPr>
        <w:t>How many minutes after reaching the target ACT do you measure the ACT again? (fill in a whole number)</w:t>
      </w:r>
    </w:p>
    <w:p w14:paraId="4C2C3830" w14:textId="77777777" w:rsidR="002F1483" w:rsidRPr="00F83EFE" w:rsidRDefault="002F1483" w:rsidP="002F1483">
      <w:pPr>
        <w:pStyle w:val="Geenafstand"/>
        <w:numPr>
          <w:ilvl w:val="1"/>
          <w:numId w:val="13"/>
        </w:numPr>
        <w:rPr>
          <w:lang w:val="en-GB"/>
        </w:rPr>
      </w:pPr>
      <w:r w:rsidRPr="00F83EFE">
        <w:rPr>
          <w:lang w:val="en-GB"/>
        </w:rPr>
        <w:t>… seconds</w:t>
      </w:r>
    </w:p>
    <w:p w14:paraId="5774751C" w14:textId="77777777" w:rsidR="002F1483" w:rsidRPr="00F83EFE" w:rsidRDefault="002F1483" w:rsidP="002F1483">
      <w:pPr>
        <w:pStyle w:val="Geenafstand"/>
        <w:numPr>
          <w:ilvl w:val="0"/>
          <w:numId w:val="13"/>
        </w:numPr>
        <w:rPr>
          <w:lang w:val="en-GB"/>
        </w:rPr>
      </w:pPr>
      <w:r w:rsidRPr="00F83EFE">
        <w:rPr>
          <w:lang w:val="en-GB"/>
        </w:rPr>
        <w:t>How much additional heparin do you administer? (explain how many IU of heparin at which ACT)</w:t>
      </w:r>
    </w:p>
    <w:p w14:paraId="29BD8DB0" w14:textId="77777777" w:rsidR="002F1483" w:rsidRPr="00F83EFE" w:rsidRDefault="002F1483" w:rsidP="002F1483">
      <w:pPr>
        <w:pStyle w:val="Geenafstand"/>
        <w:numPr>
          <w:ilvl w:val="1"/>
          <w:numId w:val="13"/>
        </w:numPr>
        <w:rPr>
          <w:lang w:val="en-GB"/>
        </w:rPr>
      </w:pPr>
      <w:r w:rsidRPr="00F83EFE">
        <w:rPr>
          <w:lang w:val="en-GB"/>
        </w:rPr>
        <w:t xml:space="preserve">… heparin (IU of IU/kg) at ACT (sec) </w:t>
      </w:r>
    </w:p>
    <w:p w14:paraId="67F15C98" w14:textId="77777777" w:rsidR="002F1483" w:rsidRPr="00F83EFE" w:rsidRDefault="002F1483" w:rsidP="002F1483">
      <w:pPr>
        <w:pStyle w:val="Geenafstand"/>
        <w:numPr>
          <w:ilvl w:val="1"/>
          <w:numId w:val="13"/>
        </w:numPr>
        <w:rPr>
          <w:lang w:val="en-GB"/>
        </w:rPr>
      </w:pPr>
      <w:r w:rsidRPr="00F83EFE">
        <w:rPr>
          <w:lang w:val="en-GB"/>
        </w:rPr>
        <w:t xml:space="preserve">… heparin (IU of IU/kg) at ACT (sec) </w:t>
      </w:r>
    </w:p>
    <w:p w14:paraId="317A343F" w14:textId="77777777" w:rsidR="002F1483" w:rsidRPr="00F83EFE" w:rsidRDefault="002F1483" w:rsidP="002F1483">
      <w:pPr>
        <w:pStyle w:val="Geenafstand"/>
        <w:numPr>
          <w:ilvl w:val="1"/>
          <w:numId w:val="13"/>
        </w:numPr>
        <w:rPr>
          <w:lang w:val="en-GB"/>
        </w:rPr>
      </w:pPr>
      <w:r w:rsidRPr="00F83EFE">
        <w:rPr>
          <w:lang w:val="en-GB"/>
        </w:rPr>
        <w:t xml:space="preserve">… heparin (IU of IU/kg) at ACT (sec) </w:t>
      </w:r>
    </w:p>
    <w:p w14:paraId="3833267C" w14:textId="77777777" w:rsidR="002F1483" w:rsidRPr="00F83EFE" w:rsidRDefault="002F1483" w:rsidP="002F1483">
      <w:pPr>
        <w:pStyle w:val="Geenafstand"/>
        <w:numPr>
          <w:ilvl w:val="0"/>
          <w:numId w:val="13"/>
        </w:numPr>
        <w:rPr>
          <w:lang w:val="en-GB"/>
        </w:rPr>
      </w:pPr>
      <w:r w:rsidRPr="00F83EFE">
        <w:rPr>
          <w:lang w:val="en-GB"/>
        </w:rPr>
        <w:t xml:space="preserve">What is the target ACT at the end of the procedure? </w:t>
      </w:r>
    </w:p>
    <w:p w14:paraId="1D583578" w14:textId="77777777" w:rsidR="002F1483" w:rsidRPr="00F83EFE" w:rsidRDefault="002F1483" w:rsidP="002F1483">
      <w:pPr>
        <w:pStyle w:val="Geenafstand"/>
        <w:numPr>
          <w:ilvl w:val="1"/>
          <w:numId w:val="13"/>
        </w:numPr>
        <w:rPr>
          <w:lang w:val="en-GB"/>
        </w:rPr>
      </w:pPr>
      <w:r w:rsidRPr="00F83EFE">
        <w:rPr>
          <w:lang w:val="en-GB"/>
        </w:rPr>
        <w:t>I don’t have a target ACT at the end of the procedure</w:t>
      </w:r>
    </w:p>
    <w:p w14:paraId="5C080EF0" w14:textId="77777777" w:rsidR="002F1483" w:rsidRPr="00F83EFE" w:rsidRDefault="002F1483" w:rsidP="002F1483">
      <w:pPr>
        <w:pStyle w:val="Geenafstand"/>
        <w:numPr>
          <w:ilvl w:val="1"/>
          <w:numId w:val="13"/>
        </w:numPr>
        <w:rPr>
          <w:lang w:val="en-GB"/>
        </w:rPr>
      </w:pPr>
      <w:r w:rsidRPr="00F83EFE">
        <w:rPr>
          <w:lang w:val="en-GB"/>
        </w:rPr>
        <w:t xml:space="preserve">Fill in the maximum acceptable value in seconds … </w:t>
      </w:r>
    </w:p>
    <w:p w14:paraId="3C31FEEE" w14:textId="77777777" w:rsidR="002F1483" w:rsidRPr="00F83EFE" w:rsidRDefault="002F1483" w:rsidP="002F1483">
      <w:pPr>
        <w:pStyle w:val="Geenafstand"/>
        <w:rPr>
          <w:lang w:val="en-GB"/>
        </w:rPr>
      </w:pPr>
    </w:p>
    <w:p w14:paraId="650DBFF5" w14:textId="77777777" w:rsidR="002F1483" w:rsidRPr="00F83EFE" w:rsidRDefault="002F1483" w:rsidP="002F1483">
      <w:pPr>
        <w:pStyle w:val="Geenafstand"/>
        <w:rPr>
          <w:lang w:val="en-GB"/>
        </w:rPr>
      </w:pPr>
    </w:p>
    <w:p w14:paraId="5B8A0F7D" w14:textId="77777777" w:rsidR="002F1483" w:rsidRPr="00F83EFE" w:rsidRDefault="002F1483" w:rsidP="002F1483">
      <w:pPr>
        <w:pStyle w:val="Geenafstand"/>
        <w:rPr>
          <w:b/>
          <w:lang w:val="en-GB"/>
        </w:rPr>
      </w:pPr>
      <w:r w:rsidRPr="00F83EFE">
        <w:rPr>
          <w:b/>
          <w:lang w:val="en-GB"/>
        </w:rPr>
        <w:t>Page 5 Protamine (fill in per type of procedure)</w:t>
      </w:r>
    </w:p>
    <w:p w14:paraId="5A81276B" w14:textId="77777777" w:rsidR="002F1483" w:rsidRPr="00F83EFE" w:rsidRDefault="002F1483" w:rsidP="002F1483">
      <w:pPr>
        <w:pStyle w:val="Geenafstand"/>
        <w:ind w:left="360"/>
        <w:rPr>
          <w:b/>
          <w:lang w:val="en-GB"/>
        </w:rPr>
      </w:pPr>
    </w:p>
    <w:p w14:paraId="27D21B20" w14:textId="77777777" w:rsidR="002F1483" w:rsidRPr="00F83EFE" w:rsidRDefault="002F1483" w:rsidP="002F1483">
      <w:pPr>
        <w:pStyle w:val="Geenafstand"/>
        <w:numPr>
          <w:ilvl w:val="0"/>
          <w:numId w:val="14"/>
        </w:numPr>
        <w:rPr>
          <w:lang w:val="en-GB"/>
        </w:rPr>
      </w:pPr>
      <w:r w:rsidRPr="00F83EFE">
        <w:rPr>
          <w:lang w:val="en-GB"/>
        </w:rPr>
        <w:t xml:space="preserve">What is the primary indication to give protamine? </w:t>
      </w:r>
    </w:p>
    <w:p w14:paraId="426759A4" w14:textId="77777777" w:rsidR="002F1483" w:rsidRPr="00F83EFE" w:rsidRDefault="002F1483" w:rsidP="002F1483">
      <w:pPr>
        <w:pStyle w:val="Geenafstand"/>
        <w:numPr>
          <w:ilvl w:val="1"/>
          <w:numId w:val="14"/>
        </w:numPr>
        <w:rPr>
          <w:lang w:val="en-GB"/>
        </w:rPr>
      </w:pPr>
      <w:r w:rsidRPr="00F83EFE">
        <w:rPr>
          <w:lang w:val="en-GB"/>
        </w:rPr>
        <w:t>I do not administer protamine during this type of procedure</w:t>
      </w:r>
    </w:p>
    <w:p w14:paraId="11E6B934" w14:textId="77777777" w:rsidR="002F1483" w:rsidRPr="00F83EFE" w:rsidRDefault="002F1483" w:rsidP="002F1483">
      <w:pPr>
        <w:pStyle w:val="Geenafstand"/>
        <w:numPr>
          <w:ilvl w:val="1"/>
          <w:numId w:val="14"/>
        </w:numPr>
        <w:rPr>
          <w:lang w:val="en-GB"/>
        </w:rPr>
      </w:pPr>
      <w:r w:rsidRPr="00F83EFE">
        <w:rPr>
          <w:lang w:val="en-GB"/>
        </w:rPr>
        <w:t>Based on subjective intra-operative coagulation status and/or length of surgery</w:t>
      </w:r>
    </w:p>
    <w:p w14:paraId="5B5BC473" w14:textId="77777777" w:rsidR="002F1483" w:rsidRPr="00F83EFE" w:rsidRDefault="002F1483" w:rsidP="002F1483">
      <w:pPr>
        <w:pStyle w:val="Geenafstand"/>
        <w:numPr>
          <w:ilvl w:val="1"/>
          <w:numId w:val="14"/>
        </w:numPr>
        <w:rPr>
          <w:lang w:val="en-GB"/>
        </w:rPr>
      </w:pPr>
      <w:r w:rsidRPr="00F83EFE">
        <w:rPr>
          <w:lang w:val="en-GB"/>
        </w:rPr>
        <w:t xml:space="preserve">Based on the amount of heparin administered  </w:t>
      </w:r>
    </w:p>
    <w:p w14:paraId="6A8C5155" w14:textId="77777777" w:rsidR="002F1483" w:rsidRPr="00F83EFE" w:rsidRDefault="002F1483" w:rsidP="002F1483">
      <w:pPr>
        <w:pStyle w:val="Geenafstand"/>
        <w:numPr>
          <w:ilvl w:val="1"/>
          <w:numId w:val="14"/>
        </w:numPr>
        <w:rPr>
          <w:lang w:val="en-GB"/>
        </w:rPr>
      </w:pPr>
      <w:r w:rsidRPr="00F83EFE">
        <w:rPr>
          <w:lang w:val="en-GB"/>
        </w:rPr>
        <w:t xml:space="preserve">Based on ACT at closure  </w:t>
      </w:r>
    </w:p>
    <w:p w14:paraId="241916C0" w14:textId="77777777" w:rsidR="002F1483" w:rsidRPr="00F83EFE" w:rsidRDefault="002F1483" w:rsidP="002F1483">
      <w:pPr>
        <w:pStyle w:val="Geenafstand"/>
        <w:numPr>
          <w:ilvl w:val="1"/>
          <w:numId w:val="14"/>
        </w:numPr>
        <w:rPr>
          <w:lang w:val="en-GB"/>
        </w:rPr>
      </w:pPr>
      <w:r w:rsidRPr="00F83EFE">
        <w:rPr>
          <w:lang w:val="en-GB"/>
        </w:rPr>
        <w:t>Other indication (explain) …</w:t>
      </w:r>
    </w:p>
    <w:p w14:paraId="718A9AAA" w14:textId="77777777" w:rsidR="002F1483" w:rsidRPr="00F83EFE" w:rsidRDefault="002F1483" w:rsidP="002F1483">
      <w:pPr>
        <w:pStyle w:val="Geenafstand"/>
        <w:rPr>
          <w:b/>
          <w:lang w:val="en-GB"/>
        </w:rPr>
      </w:pPr>
    </w:p>
    <w:p w14:paraId="6D5C6092" w14:textId="77777777" w:rsidR="002F1483" w:rsidRPr="00F83EFE" w:rsidRDefault="002F1483" w:rsidP="002F1483">
      <w:pPr>
        <w:pStyle w:val="Geenafstand"/>
        <w:rPr>
          <w:b/>
          <w:lang w:val="en-GB"/>
        </w:rPr>
      </w:pPr>
    </w:p>
    <w:p w14:paraId="0BF1A1C6" w14:textId="77777777" w:rsidR="002F1483" w:rsidRPr="00F83EFE" w:rsidRDefault="002F1483" w:rsidP="002F1483">
      <w:pPr>
        <w:pStyle w:val="Geenafstand"/>
        <w:rPr>
          <w:b/>
          <w:lang w:val="en-GB"/>
        </w:rPr>
      </w:pPr>
    </w:p>
    <w:p w14:paraId="4FD7EF96" w14:textId="77777777" w:rsidR="002F1483" w:rsidRPr="00F83EFE" w:rsidRDefault="002F1483" w:rsidP="002F1483">
      <w:pPr>
        <w:pStyle w:val="Geenafstand"/>
        <w:rPr>
          <w:lang w:val="en-GB"/>
        </w:rPr>
      </w:pPr>
      <w:r w:rsidRPr="00F83EFE">
        <w:rPr>
          <w:b/>
          <w:lang w:val="en-GB"/>
        </w:rPr>
        <w:lastRenderedPageBreak/>
        <w:t>Page 6 General questions</w:t>
      </w:r>
    </w:p>
    <w:p w14:paraId="2A0F3259" w14:textId="77777777" w:rsidR="002F1483" w:rsidRPr="00F83EFE" w:rsidRDefault="002F1483" w:rsidP="002F1483">
      <w:pPr>
        <w:pStyle w:val="Geenafstand"/>
        <w:rPr>
          <w:b/>
          <w:lang w:val="en-GB"/>
        </w:rPr>
      </w:pPr>
    </w:p>
    <w:p w14:paraId="240B468B" w14:textId="77777777" w:rsidR="002F1483" w:rsidRPr="00F83EFE" w:rsidRDefault="002F1483" w:rsidP="002F1483">
      <w:pPr>
        <w:pStyle w:val="Geenafstand"/>
        <w:numPr>
          <w:ilvl w:val="0"/>
          <w:numId w:val="9"/>
        </w:numPr>
        <w:rPr>
          <w:lang w:val="en-GB"/>
        </w:rPr>
      </w:pPr>
      <w:r w:rsidRPr="00F83EFE">
        <w:rPr>
          <w:lang w:val="en-GB"/>
        </w:rPr>
        <w:t>Would you like to improve something on your current antithrombotic protocol(s) during NCAP?</w:t>
      </w:r>
    </w:p>
    <w:p w14:paraId="5F9DFD8A" w14:textId="77777777" w:rsidR="002F1483" w:rsidRPr="00F83EFE" w:rsidRDefault="002F1483" w:rsidP="002F1483">
      <w:pPr>
        <w:pStyle w:val="Geenafstand"/>
        <w:numPr>
          <w:ilvl w:val="1"/>
          <w:numId w:val="9"/>
        </w:numPr>
        <w:rPr>
          <w:lang w:val="en-GB"/>
        </w:rPr>
      </w:pPr>
      <w:r w:rsidRPr="00F83EFE">
        <w:rPr>
          <w:lang w:val="en-GB"/>
        </w:rPr>
        <w:t>No</w:t>
      </w:r>
    </w:p>
    <w:p w14:paraId="4B147611" w14:textId="77777777" w:rsidR="002F1483" w:rsidRPr="00F83EFE" w:rsidRDefault="002F1483" w:rsidP="002F1483">
      <w:pPr>
        <w:pStyle w:val="Geenafstand"/>
        <w:numPr>
          <w:ilvl w:val="1"/>
          <w:numId w:val="9"/>
        </w:numPr>
        <w:rPr>
          <w:lang w:val="en-GB"/>
        </w:rPr>
      </w:pPr>
      <w:r w:rsidRPr="00F83EFE">
        <w:rPr>
          <w:lang w:val="en-GB"/>
        </w:rPr>
        <w:t>I would like protocol(s) to be more tailored to the individual patient</w:t>
      </w:r>
    </w:p>
    <w:p w14:paraId="6B024955" w14:textId="77777777" w:rsidR="002F1483" w:rsidRPr="00F83EFE" w:rsidRDefault="002F1483" w:rsidP="002F1483">
      <w:pPr>
        <w:pStyle w:val="Geenafstand"/>
        <w:numPr>
          <w:ilvl w:val="1"/>
          <w:numId w:val="9"/>
        </w:numPr>
        <w:rPr>
          <w:lang w:val="en-GB"/>
        </w:rPr>
      </w:pPr>
      <w:r w:rsidRPr="00F83EFE">
        <w:rPr>
          <w:lang w:val="en-GB"/>
        </w:rPr>
        <w:t>I would like to monitor the effect of heparin intraoperatively by ACT</w:t>
      </w:r>
    </w:p>
    <w:p w14:paraId="51C435F1" w14:textId="77777777" w:rsidR="002F1483" w:rsidRPr="00F83EFE" w:rsidRDefault="002F1483" w:rsidP="002F1483">
      <w:pPr>
        <w:pStyle w:val="Geenafstand"/>
        <w:numPr>
          <w:ilvl w:val="1"/>
          <w:numId w:val="9"/>
        </w:numPr>
        <w:rPr>
          <w:lang w:val="en-GB"/>
        </w:rPr>
      </w:pPr>
      <w:r w:rsidRPr="00F83EFE">
        <w:rPr>
          <w:lang w:val="en-GB"/>
        </w:rPr>
        <w:t>Other (explain) …</w:t>
      </w:r>
    </w:p>
    <w:p w14:paraId="6F564653" w14:textId="77777777" w:rsidR="002F1483" w:rsidRPr="00F83EFE" w:rsidRDefault="002F1483" w:rsidP="002F1483">
      <w:pPr>
        <w:pStyle w:val="Geenafstand"/>
        <w:numPr>
          <w:ilvl w:val="0"/>
          <w:numId w:val="9"/>
        </w:numPr>
        <w:rPr>
          <w:lang w:val="en-GB"/>
        </w:rPr>
      </w:pPr>
      <w:r w:rsidRPr="00F83EFE">
        <w:rPr>
          <w:lang w:val="en-GB"/>
        </w:rPr>
        <w:t>If you measure ACT, which device do you use to measure the ACT during NCAP?</w:t>
      </w:r>
    </w:p>
    <w:p w14:paraId="5BD4CDF2" w14:textId="77777777" w:rsidR="002F1483" w:rsidRPr="00F83EFE" w:rsidRDefault="002F1483" w:rsidP="002F1483">
      <w:pPr>
        <w:pStyle w:val="Geenafstand"/>
        <w:numPr>
          <w:ilvl w:val="1"/>
          <w:numId w:val="9"/>
        </w:numPr>
        <w:rPr>
          <w:lang w:val="en-GB"/>
        </w:rPr>
      </w:pPr>
      <w:r w:rsidRPr="00F83EFE">
        <w:rPr>
          <w:lang w:val="en-GB"/>
        </w:rPr>
        <w:t>I do not monitor the effect of heparin by ACT</w:t>
      </w:r>
    </w:p>
    <w:p w14:paraId="0DED970E" w14:textId="77777777" w:rsidR="002F1483" w:rsidRPr="00F83EFE" w:rsidRDefault="002F1483" w:rsidP="002F1483">
      <w:pPr>
        <w:pStyle w:val="Geenafstand"/>
        <w:numPr>
          <w:ilvl w:val="1"/>
          <w:numId w:val="9"/>
        </w:numPr>
        <w:rPr>
          <w:lang w:val="en-GB"/>
        </w:rPr>
      </w:pPr>
      <w:r w:rsidRPr="00F83EFE">
        <w:rPr>
          <w:lang w:val="en-GB"/>
        </w:rPr>
        <w:t>Haemostasis Management System plus (HMS plus, Medtronic®)</w:t>
      </w:r>
    </w:p>
    <w:p w14:paraId="6EC8BB44" w14:textId="77777777" w:rsidR="002F1483" w:rsidRPr="00F83EFE" w:rsidRDefault="002F1483" w:rsidP="002F1483">
      <w:pPr>
        <w:pStyle w:val="Geenafstand"/>
        <w:numPr>
          <w:ilvl w:val="1"/>
          <w:numId w:val="9"/>
        </w:numPr>
        <w:rPr>
          <w:lang w:val="en-GB"/>
        </w:rPr>
      </w:pPr>
      <w:r w:rsidRPr="00F83EFE">
        <w:rPr>
          <w:lang w:val="en-GB"/>
        </w:rPr>
        <w:t>ACT Plus (Medtronic®)</w:t>
      </w:r>
    </w:p>
    <w:p w14:paraId="25C50EF9" w14:textId="77777777" w:rsidR="002F1483" w:rsidRPr="00F83EFE" w:rsidRDefault="002F1483" w:rsidP="002F1483">
      <w:pPr>
        <w:pStyle w:val="Geenafstand"/>
        <w:numPr>
          <w:ilvl w:val="1"/>
          <w:numId w:val="9"/>
        </w:numPr>
        <w:rPr>
          <w:lang w:val="en-GB"/>
        </w:rPr>
      </w:pPr>
      <w:r w:rsidRPr="00F83EFE">
        <w:rPr>
          <w:lang w:val="en-GB"/>
        </w:rPr>
        <w:t>Hemochron® Signature Elite</w:t>
      </w:r>
    </w:p>
    <w:p w14:paraId="13DC3642" w14:textId="77777777" w:rsidR="002F1483" w:rsidRPr="00F83EFE" w:rsidRDefault="002F1483" w:rsidP="002F1483">
      <w:pPr>
        <w:pStyle w:val="Geenafstand"/>
        <w:numPr>
          <w:ilvl w:val="1"/>
          <w:numId w:val="9"/>
        </w:numPr>
        <w:rPr>
          <w:lang w:val="en-GB"/>
        </w:rPr>
      </w:pPr>
      <w:r w:rsidRPr="00F83EFE">
        <w:rPr>
          <w:lang w:val="en-GB"/>
        </w:rPr>
        <w:t>Hemochron® Response</w:t>
      </w:r>
    </w:p>
    <w:p w14:paraId="021A469D" w14:textId="77777777" w:rsidR="002F1483" w:rsidRPr="00F83EFE" w:rsidRDefault="002F1483" w:rsidP="002F1483">
      <w:pPr>
        <w:pStyle w:val="Geenafstand"/>
        <w:numPr>
          <w:ilvl w:val="1"/>
          <w:numId w:val="9"/>
        </w:numPr>
        <w:rPr>
          <w:lang w:val="en-GB"/>
        </w:rPr>
      </w:pPr>
      <w:r w:rsidRPr="00F83EFE">
        <w:rPr>
          <w:lang w:val="en-GB"/>
        </w:rPr>
        <w:t>i-STAT (Abbot®)</w:t>
      </w:r>
    </w:p>
    <w:p w14:paraId="4513B732" w14:textId="77777777" w:rsidR="002F1483" w:rsidRPr="00F83EFE" w:rsidRDefault="002F1483" w:rsidP="002F1483">
      <w:pPr>
        <w:pStyle w:val="Geenafstand"/>
        <w:numPr>
          <w:ilvl w:val="1"/>
          <w:numId w:val="9"/>
        </w:numPr>
        <w:rPr>
          <w:lang w:val="en-GB"/>
        </w:rPr>
      </w:pPr>
      <w:r w:rsidRPr="00F83EFE">
        <w:rPr>
          <w:lang w:val="en-GB"/>
        </w:rPr>
        <w:t>Other (explain) …</w:t>
      </w:r>
    </w:p>
    <w:p w14:paraId="2067E1EB" w14:textId="77777777" w:rsidR="002F1483" w:rsidRPr="00F83EFE" w:rsidRDefault="002F1483" w:rsidP="002F1483">
      <w:pPr>
        <w:pStyle w:val="Geenafstand"/>
        <w:rPr>
          <w:lang w:val="en-GB"/>
        </w:rPr>
      </w:pPr>
    </w:p>
    <w:p w14:paraId="4C52BC4D" w14:textId="77777777" w:rsidR="002F1483" w:rsidRPr="00F83EFE" w:rsidRDefault="002F1483" w:rsidP="002F1483">
      <w:pPr>
        <w:pStyle w:val="Geenafstand"/>
        <w:rPr>
          <w:lang w:val="en-GB"/>
        </w:rPr>
      </w:pPr>
    </w:p>
    <w:p w14:paraId="1D0EBE33" w14:textId="77777777" w:rsidR="002F1483" w:rsidRPr="00F83EFE" w:rsidRDefault="002F1483" w:rsidP="002F1483">
      <w:pPr>
        <w:pStyle w:val="Geenafstand"/>
        <w:rPr>
          <w:b/>
          <w:lang w:val="en-GB"/>
        </w:rPr>
      </w:pPr>
      <w:r w:rsidRPr="00F83EFE">
        <w:rPr>
          <w:b/>
          <w:lang w:val="en-GB"/>
        </w:rPr>
        <w:t>Page 7 Comments</w:t>
      </w:r>
    </w:p>
    <w:p w14:paraId="59A37767" w14:textId="77777777" w:rsidR="002F1483" w:rsidRPr="00F83EFE" w:rsidRDefault="002F1483" w:rsidP="002F1483">
      <w:pPr>
        <w:pStyle w:val="Geenafstand"/>
        <w:rPr>
          <w:b/>
          <w:lang w:val="en-GB"/>
        </w:rPr>
      </w:pPr>
    </w:p>
    <w:p w14:paraId="6F289231" w14:textId="77777777" w:rsidR="002F1483" w:rsidRPr="00F83EFE" w:rsidRDefault="002F1483" w:rsidP="002F1483">
      <w:pPr>
        <w:pStyle w:val="Geenafstand"/>
        <w:numPr>
          <w:ilvl w:val="0"/>
          <w:numId w:val="12"/>
        </w:numPr>
        <w:rPr>
          <w:lang w:val="en-GB"/>
        </w:rPr>
      </w:pPr>
      <w:r w:rsidRPr="00F83EFE">
        <w:rPr>
          <w:lang w:val="en-GB"/>
        </w:rPr>
        <w:t>Do you have any additional comments regarding your antithrombotic strategies during NCAP? …</w:t>
      </w:r>
    </w:p>
    <w:p w14:paraId="0562B5FA" w14:textId="77777777" w:rsidR="003107B9" w:rsidRPr="00F83EFE" w:rsidRDefault="003107B9" w:rsidP="002F1483">
      <w:pPr>
        <w:pStyle w:val="Geenafstand"/>
        <w:rPr>
          <w:lang w:val="en-GB"/>
        </w:rPr>
      </w:pPr>
    </w:p>
    <w:p w14:paraId="21B4D42C" w14:textId="77777777" w:rsidR="003107B9" w:rsidRPr="00F83EFE" w:rsidRDefault="003107B9" w:rsidP="002F1483">
      <w:pPr>
        <w:pStyle w:val="Geenafstand"/>
        <w:rPr>
          <w:lang w:val="en-GB"/>
        </w:rPr>
      </w:pPr>
    </w:p>
    <w:p w14:paraId="44B8916A" w14:textId="00D43F9A" w:rsidR="003107B9" w:rsidRPr="00F83EFE" w:rsidRDefault="003107B9" w:rsidP="002F1483">
      <w:pPr>
        <w:pStyle w:val="Geenafstand"/>
        <w:rPr>
          <w:lang w:val="en-GB"/>
        </w:rPr>
      </w:pPr>
      <w:r w:rsidRPr="00F83EFE">
        <w:rPr>
          <w:lang w:val="en-GB"/>
        </w:rPr>
        <w:t>Abbreviations: CEA = carotid endarterectomy, EVAR/TEVAR = endovascular aneurysm repair and/or thoracic endovascular aneurysm repair, FEVAR/BEVAR = fenestrated endovascular aneurysm repair and/or branched endovascular aneurysm repair, IV = intravenous, LMWH = low molecular weight heparin, ACT = activated clotting time, APTT = activated partial thromboplastin time, NCAP = non-cardiac arterial procedures</w:t>
      </w:r>
      <w:r w:rsidR="000F2F7D">
        <w:rPr>
          <w:lang w:val="en-GB"/>
        </w:rPr>
        <w:t>.</w:t>
      </w:r>
      <w:r w:rsidRPr="00F83EFE">
        <w:rPr>
          <w:lang w:val="en-GB"/>
        </w:rPr>
        <w:t xml:space="preserve"> </w:t>
      </w:r>
    </w:p>
    <w:p w14:paraId="31FB3EB5" w14:textId="77777777" w:rsidR="003107B9" w:rsidRPr="00F83EFE" w:rsidRDefault="003107B9" w:rsidP="002F1483">
      <w:pPr>
        <w:pStyle w:val="Geenafstand"/>
        <w:rPr>
          <w:lang w:val="en-GB"/>
        </w:rPr>
      </w:pPr>
    </w:p>
    <w:p w14:paraId="2923A69C" w14:textId="77777777" w:rsidR="002F1483" w:rsidRPr="00F83EFE" w:rsidRDefault="002F1483" w:rsidP="002F1483">
      <w:pPr>
        <w:pStyle w:val="Geenafstand"/>
        <w:rPr>
          <w:lang w:val="en-GB"/>
        </w:rPr>
      </w:pPr>
    </w:p>
    <w:p w14:paraId="57BB6837" w14:textId="77777777" w:rsidR="002F1483" w:rsidRPr="00F83EFE" w:rsidRDefault="002F1483" w:rsidP="002F1483">
      <w:pPr>
        <w:pStyle w:val="Geenafstand"/>
        <w:rPr>
          <w:lang w:val="en-GB"/>
        </w:rPr>
      </w:pPr>
    </w:p>
    <w:p w14:paraId="4B99F300" w14:textId="77777777" w:rsidR="002F1483" w:rsidRPr="00F83EFE" w:rsidRDefault="002F1483" w:rsidP="002F1483">
      <w:pPr>
        <w:pStyle w:val="Geenafstand"/>
        <w:rPr>
          <w:lang w:val="en-GB"/>
        </w:rPr>
      </w:pPr>
    </w:p>
    <w:p w14:paraId="6C0C2BDA" w14:textId="77777777" w:rsidR="002F1483" w:rsidRPr="00F83EFE" w:rsidRDefault="002F1483" w:rsidP="002F1483">
      <w:pPr>
        <w:pStyle w:val="Geenafstand"/>
        <w:rPr>
          <w:lang w:val="en-GB"/>
        </w:rPr>
      </w:pPr>
    </w:p>
    <w:p w14:paraId="29FB36C5" w14:textId="77777777" w:rsidR="002F1483" w:rsidRPr="00F83EFE" w:rsidRDefault="002F1483" w:rsidP="002F1483">
      <w:pPr>
        <w:pStyle w:val="Geenafstand"/>
        <w:rPr>
          <w:lang w:val="en-GB"/>
        </w:rPr>
      </w:pPr>
    </w:p>
    <w:p w14:paraId="2570DEB0" w14:textId="77777777" w:rsidR="002F1483" w:rsidRPr="00F83EFE" w:rsidRDefault="002F1483" w:rsidP="002F1483">
      <w:pPr>
        <w:pStyle w:val="Geenafstand"/>
        <w:rPr>
          <w:b/>
          <w:lang w:val="en-GB"/>
        </w:rPr>
      </w:pPr>
    </w:p>
    <w:p w14:paraId="761BC579" w14:textId="77777777" w:rsidR="002F1483" w:rsidRPr="00F83EFE" w:rsidRDefault="002F1483" w:rsidP="002F1483">
      <w:pPr>
        <w:pStyle w:val="Geenafstand"/>
        <w:rPr>
          <w:b/>
          <w:lang w:val="en-GB"/>
        </w:rPr>
      </w:pPr>
    </w:p>
    <w:p w14:paraId="2273B45C" w14:textId="77777777" w:rsidR="002F1483" w:rsidRPr="00F83EFE" w:rsidRDefault="002F1483" w:rsidP="002F1483">
      <w:pPr>
        <w:pStyle w:val="Geenafstand"/>
        <w:rPr>
          <w:b/>
          <w:lang w:val="en-GB"/>
        </w:rPr>
      </w:pPr>
    </w:p>
    <w:p w14:paraId="4BDAFB92" w14:textId="77777777" w:rsidR="002F1483" w:rsidRPr="00F83EFE" w:rsidRDefault="002F1483" w:rsidP="002F1483">
      <w:pPr>
        <w:pStyle w:val="Geenafstand"/>
        <w:rPr>
          <w:b/>
          <w:lang w:val="en-GB"/>
        </w:rPr>
      </w:pPr>
    </w:p>
    <w:p w14:paraId="2AF1FB30" w14:textId="77777777" w:rsidR="002F1483" w:rsidRPr="00F83EFE" w:rsidRDefault="002F1483" w:rsidP="002F1483">
      <w:pPr>
        <w:pStyle w:val="Geenafstand"/>
        <w:rPr>
          <w:b/>
          <w:lang w:val="en-GB"/>
        </w:rPr>
      </w:pPr>
    </w:p>
    <w:p w14:paraId="203E308A" w14:textId="77777777" w:rsidR="002F1483" w:rsidRPr="00F83EFE" w:rsidRDefault="002F1483" w:rsidP="002F1483">
      <w:pPr>
        <w:pStyle w:val="Geenafstand"/>
        <w:rPr>
          <w:b/>
          <w:lang w:val="en-GB"/>
        </w:rPr>
      </w:pPr>
    </w:p>
    <w:p w14:paraId="0CD8D848" w14:textId="77777777" w:rsidR="002F1483" w:rsidRPr="00F83EFE" w:rsidRDefault="002F1483" w:rsidP="002F1483">
      <w:pPr>
        <w:pStyle w:val="Geenafstand"/>
        <w:rPr>
          <w:b/>
          <w:lang w:val="en-GB"/>
        </w:rPr>
      </w:pPr>
    </w:p>
    <w:p w14:paraId="75EDF3D5" w14:textId="77777777" w:rsidR="002F1483" w:rsidRPr="00F83EFE" w:rsidRDefault="002F1483" w:rsidP="002F1483">
      <w:pPr>
        <w:pStyle w:val="Geenafstand"/>
        <w:rPr>
          <w:b/>
          <w:lang w:val="en-GB"/>
        </w:rPr>
      </w:pPr>
    </w:p>
    <w:p w14:paraId="44B01CA1" w14:textId="77777777" w:rsidR="002F1483" w:rsidRPr="00F83EFE" w:rsidRDefault="002F1483" w:rsidP="002F1483">
      <w:pPr>
        <w:pStyle w:val="Geenafstand"/>
        <w:rPr>
          <w:b/>
          <w:lang w:val="en-GB"/>
        </w:rPr>
      </w:pPr>
    </w:p>
    <w:p w14:paraId="334715D8" w14:textId="77777777" w:rsidR="002F1483" w:rsidRPr="00F83EFE" w:rsidRDefault="002F1483" w:rsidP="002F1483">
      <w:pPr>
        <w:pStyle w:val="Geenafstand"/>
        <w:rPr>
          <w:b/>
          <w:lang w:val="en-GB"/>
        </w:rPr>
      </w:pPr>
    </w:p>
    <w:p w14:paraId="491DD2A4" w14:textId="77777777" w:rsidR="002F1483" w:rsidRPr="00F83EFE" w:rsidRDefault="002F1483" w:rsidP="002F1483">
      <w:pPr>
        <w:pStyle w:val="Geenafstand"/>
        <w:rPr>
          <w:b/>
          <w:lang w:val="en-GB"/>
        </w:rPr>
      </w:pPr>
    </w:p>
    <w:p w14:paraId="1826A8E2" w14:textId="77777777" w:rsidR="002F1483" w:rsidRPr="00F83EFE" w:rsidRDefault="002F1483" w:rsidP="002F1483">
      <w:pPr>
        <w:pStyle w:val="Geenafstand"/>
        <w:rPr>
          <w:b/>
          <w:lang w:val="en-GB"/>
        </w:rPr>
      </w:pPr>
    </w:p>
    <w:p w14:paraId="1E29AEA2" w14:textId="77777777" w:rsidR="002F1483" w:rsidRPr="00F83EFE" w:rsidRDefault="002F1483" w:rsidP="002F1483">
      <w:pPr>
        <w:pStyle w:val="Geenafstand"/>
        <w:rPr>
          <w:b/>
          <w:lang w:val="en-GB"/>
        </w:rPr>
      </w:pPr>
    </w:p>
    <w:p w14:paraId="401D5019" w14:textId="77777777" w:rsidR="002F1483" w:rsidRPr="00F83EFE" w:rsidRDefault="002F1483" w:rsidP="002F1483">
      <w:pPr>
        <w:pStyle w:val="Geenafstand"/>
        <w:rPr>
          <w:b/>
          <w:lang w:val="en-GB"/>
        </w:rPr>
      </w:pPr>
    </w:p>
    <w:p w14:paraId="3F96A15B" w14:textId="77777777" w:rsidR="002F1483" w:rsidRPr="00F83EFE" w:rsidRDefault="002F1483" w:rsidP="002F1483">
      <w:pPr>
        <w:pStyle w:val="Geenafstand"/>
        <w:rPr>
          <w:b/>
          <w:lang w:val="en-GB"/>
        </w:rPr>
      </w:pPr>
    </w:p>
    <w:p w14:paraId="10B8E479" w14:textId="77777777" w:rsidR="002F1483" w:rsidRPr="00F83EFE" w:rsidRDefault="002F1483" w:rsidP="002F1483">
      <w:pPr>
        <w:pStyle w:val="Geenafstand"/>
        <w:rPr>
          <w:b/>
          <w:lang w:val="en-GB"/>
        </w:rPr>
      </w:pPr>
    </w:p>
    <w:p w14:paraId="619E6DBF" w14:textId="77777777" w:rsidR="004E7C81" w:rsidRDefault="004E7C81" w:rsidP="00470096">
      <w:pPr>
        <w:pStyle w:val="Geenafstand"/>
        <w:rPr>
          <w:b/>
          <w:lang w:val="en-GB"/>
        </w:rPr>
      </w:pPr>
    </w:p>
    <w:p w14:paraId="086743E6" w14:textId="6C5DB2BA" w:rsidR="00470096" w:rsidRPr="00F83EFE" w:rsidRDefault="009F237F" w:rsidP="00470096">
      <w:pPr>
        <w:pStyle w:val="Geenafstand"/>
        <w:rPr>
          <w:lang w:val="en-GB"/>
        </w:rPr>
      </w:pPr>
      <w:r w:rsidRPr="00F83EFE">
        <w:rPr>
          <w:b/>
          <w:lang w:val="en-GB"/>
        </w:rPr>
        <w:lastRenderedPageBreak/>
        <w:t xml:space="preserve">Supplementary </w:t>
      </w:r>
      <w:r w:rsidR="00470096" w:rsidRPr="00F83EFE">
        <w:rPr>
          <w:b/>
          <w:lang w:val="en-GB"/>
        </w:rPr>
        <w:t xml:space="preserve">table </w:t>
      </w:r>
      <w:r w:rsidR="003E0DCD" w:rsidRPr="00F83EFE">
        <w:rPr>
          <w:b/>
          <w:lang w:val="en-GB"/>
        </w:rPr>
        <w:t>S</w:t>
      </w:r>
      <w:r w:rsidR="00470096" w:rsidRPr="00F83EFE">
        <w:rPr>
          <w:b/>
          <w:lang w:val="en-GB"/>
        </w:rPr>
        <w:t xml:space="preserve">2. </w:t>
      </w:r>
      <w:r w:rsidR="00470096" w:rsidRPr="00F83EFE">
        <w:rPr>
          <w:lang w:val="en-GB"/>
        </w:rPr>
        <w:t xml:space="preserve">Overview of the included vascular clinical specialists per country. </w:t>
      </w:r>
    </w:p>
    <w:p w14:paraId="7CA47A02" w14:textId="77777777" w:rsidR="00470096" w:rsidRPr="00F83EFE" w:rsidRDefault="00470096" w:rsidP="002F1483">
      <w:pPr>
        <w:pStyle w:val="Geenafstand"/>
        <w:rPr>
          <w:b/>
          <w:lang w:val="en-GB"/>
        </w:rPr>
      </w:pPr>
    </w:p>
    <w:p w14:paraId="4CE9AC6A" w14:textId="77777777" w:rsidR="00470096" w:rsidRPr="00F83EFE" w:rsidRDefault="00470096" w:rsidP="002F1483">
      <w:pPr>
        <w:pStyle w:val="Geenafstand"/>
        <w:rPr>
          <w:b/>
          <w:lang w:val="en-GB"/>
        </w:rPr>
      </w:pPr>
    </w:p>
    <w:tbl>
      <w:tblPr>
        <w:tblpPr w:leftFromText="141" w:rightFromText="141" w:vertAnchor="text" w:tblpY="1"/>
        <w:tblOverlap w:val="never"/>
        <w:tblW w:w="425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3"/>
        <w:gridCol w:w="994"/>
        <w:gridCol w:w="1134"/>
        <w:gridCol w:w="992"/>
      </w:tblGrid>
      <w:tr w:rsidR="002F1483" w:rsidRPr="00F83EFE" w14:paraId="04A9A1BE" w14:textId="77777777" w:rsidTr="00F94E53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4AEE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Country 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5FEE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No. of participants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410014A3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Countr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48FB3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No. of participants</w:t>
            </w:r>
          </w:p>
        </w:tc>
      </w:tr>
      <w:tr w:rsidR="002F1483" w:rsidRPr="00F83EFE" w14:paraId="35395A1F" w14:textId="77777777" w:rsidTr="00F94E53">
        <w:trPr>
          <w:trHeight w:val="300"/>
        </w:trPr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B615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lbania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4F73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70D0A027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tal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9CECE9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0</w:t>
            </w:r>
          </w:p>
        </w:tc>
      </w:tr>
      <w:tr w:rsidR="002F1483" w:rsidRPr="00F83EFE" w14:paraId="4FFB9198" w14:textId="77777777" w:rsidTr="00F94E53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28EE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lgeria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3237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A413647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ithua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C3AE0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2F1483" w:rsidRPr="00F83EFE" w14:paraId="19E70790" w14:textId="77777777" w:rsidTr="00F94E53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557B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rgentina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FA51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953DCD4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uxembou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B8982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</w:tr>
      <w:tr w:rsidR="002F1483" w:rsidRPr="00F83EFE" w14:paraId="3D5704DA" w14:textId="77777777" w:rsidTr="00F94E53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CFCA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ustralia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663B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D6FA3D8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ether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DA16F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2</w:t>
            </w:r>
          </w:p>
        </w:tc>
      </w:tr>
      <w:tr w:rsidR="002F1483" w:rsidRPr="00F83EFE" w14:paraId="28B83E4B" w14:textId="77777777" w:rsidTr="00F94E53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FDC1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ustria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B7CC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3A7C90D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rw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DD8C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</w:t>
            </w:r>
          </w:p>
        </w:tc>
      </w:tr>
      <w:tr w:rsidR="002F1483" w:rsidRPr="00F83EFE" w14:paraId="6E0C982B" w14:textId="77777777" w:rsidTr="00F94E53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9571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ahrain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F3DB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22EF04C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Om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5885A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2F1483" w:rsidRPr="00F83EFE" w14:paraId="0D8F0FE9" w14:textId="77777777" w:rsidTr="00F94E53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A1A7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elgium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8391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F985446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o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5F259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</w:tr>
      <w:tr w:rsidR="002F1483" w:rsidRPr="00F83EFE" w14:paraId="393DBD05" w14:textId="77777777" w:rsidTr="00F94E53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0D60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Brazil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EA67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4D832AE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ortug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D1F12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0</w:t>
            </w:r>
          </w:p>
        </w:tc>
      </w:tr>
      <w:tr w:rsidR="002F1483" w:rsidRPr="00F83EFE" w14:paraId="0AF3059A" w14:textId="77777777" w:rsidTr="00F94E53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4D99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anada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A5D1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F504ED2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eun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C8690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2F1483" w:rsidRPr="00F83EFE" w14:paraId="725EFE45" w14:textId="77777777" w:rsidTr="00F94E53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9CC5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olombia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F169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255F355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oma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4C178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</w:tr>
      <w:tr w:rsidR="002F1483" w:rsidRPr="00F83EFE" w14:paraId="1EDB34FD" w14:textId="77777777" w:rsidTr="00F94E53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8990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roatia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33C0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E052FCE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us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7D09F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2F1483" w:rsidRPr="00F83EFE" w14:paraId="624D0655" w14:textId="77777777" w:rsidTr="00F94E53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7D7D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yprus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0B5C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B3BB84A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audi Ara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9CFFD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2F1483" w:rsidRPr="00F83EFE" w14:paraId="340898AA" w14:textId="77777777" w:rsidTr="00F94E53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DA99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zech Republic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F2C1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EFBA16A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er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C4E66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9</w:t>
            </w:r>
          </w:p>
        </w:tc>
      </w:tr>
      <w:tr w:rsidR="002F1483" w:rsidRPr="00F83EFE" w14:paraId="02A1B4B6" w14:textId="77777777" w:rsidTr="00F94E53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841B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Denmark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CB30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E34BFF0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42951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</w:tr>
      <w:tr w:rsidR="002F1483" w:rsidRPr="00F83EFE" w14:paraId="092E7347" w14:textId="77777777" w:rsidTr="00F94E53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6B02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gypt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EABF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4E962A6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wed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A5C28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</w:tr>
      <w:tr w:rsidR="002F1483" w:rsidRPr="00F83EFE" w14:paraId="7FA977E7" w14:textId="77777777" w:rsidTr="00F94E53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314D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l Salvador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2DE4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6AE5246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witzer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4E74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6</w:t>
            </w:r>
          </w:p>
        </w:tc>
      </w:tr>
      <w:tr w:rsidR="002F1483" w:rsidRPr="00F83EFE" w14:paraId="23BC1B58" w14:textId="77777777" w:rsidTr="00F94E53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C8DD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inland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8826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8B2E6AE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hail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888FD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2F1483" w:rsidRPr="00F83EFE" w14:paraId="3328B18B" w14:textId="77777777" w:rsidTr="00F94E53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B2C0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rance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1091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7FF79F2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Turke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61FA4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</w:tr>
      <w:tr w:rsidR="002F1483" w:rsidRPr="00F83EFE" w14:paraId="6D4DC7A8" w14:textId="77777777" w:rsidTr="00F94E53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E89B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ermany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443F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D75F8BB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kra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40196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2F1483" w:rsidRPr="00F83EFE" w14:paraId="0A409664" w14:textId="77777777" w:rsidTr="00F94E53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7516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reece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ACF9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569C073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nited Kingdo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8B626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1</w:t>
            </w:r>
          </w:p>
        </w:tc>
      </w:tr>
      <w:tr w:rsidR="002F1483" w:rsidRPr="00F83EFE" w14:paraId="5C4B03CD" w14:textId="77777777" w:rsidTr="00F94E53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31D9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Hungary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4286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D5BEFB6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nited Sta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FB92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</w:tr>
      <w:tr w:rsidR="002F1483" w:rsidRPr="00F83EFE" w14:paraId="449C2402" w14:textId="77777777" w:rsidTr="00F94E53">
        <w:trPr>
          <w:trHeight w:val="300"/>
        </w:trPr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C1AA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ndia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B69B5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6FF2FB26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Yeme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799DC10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2F1483" w:rsidRPr="00F83EFE" w14:paraId="4BC25A27" w14:textId="77777777" w:rsidTr="00F94E53">
        <w:trPr>
          <w:trHeight w:val="300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E4488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reland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7ED25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D91992E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AE5366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2F1483" w:rsidRPr="00F83EFE" w14:paraId="0A22913A" w14:textId="77777777" w:rsidTr="00F94E53">
        <w:trPr>
          <w:trHeight w:val="224"/>
        </w:trPr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A096BCC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  <w:t>Total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67964F3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  <w:t>436</w:t>
            </w:r>
          </w:p>
        </w:tc>
      </w:tr>
    </w:tbl>
    <w:p w14:paraId="6B2A1477" w14:textId="77777777" w:rsidR="002F1483" w:rsidRPr="00F83EFE" w:rsidRDefault="002F1483" w:rsidP="002F1483">
      <w:pPr>
        <w:pStyle w:val="Geenafstand"/>
        <w:rPr>
          <w:b/>
          <w:lang w:val="en-GB"/>
        </w:rPr>
      </w:pPr>
      <w:r w:rsidRPr="00F83EFE">
        <w:rPr>
          <w:b/>
          <w:lang w:val="en-GB"/>
        </w:rPr>
        <w:br w:type="textWrapping" w:clear="all"/>
      </w:r>
    </w:p>
    <w:p w14:paraId="4860147D" w14:textId="77777777" w:rsidR="002F1483" w:rsidRPr="00F83EFE" w:rsidRDefault="002F1483" w:rsidP="002F1483">
      <w:pPr>
        <w:pStyle w:val="Geenafstand"/>
        <w:rPr>
          <w:lang w:val="en-GB"/>
        </w:rPr>
      </w:pPr>
    </w:p>
    <w:p w14:paraId="28FED19C" w14:textId="77777777" w:rsidR="002F1483" w:rsidRPr="00F83EFE" w:rsidRDefault="002F1483" w:rsidP="002F1483">
      <w:pPr>
        <w:pStyle w:val="Geenafstand"/>
        <w:rPr>
          <w:lang w:val="en-GB"/>
        </w:rPr>
      </w:pPr>
    </w:p>
    <w:p w14:paraId="52BC0B1D" w14:textId="77777777" w:rsidR="002F1483" w:rsidRPr="00F83EFE" w:rsidRDefault="002F1483" w:rsidP="002F1483">
      <w:pPr>
        <w:pStyle w:val="Geenafstand"/>
        <w:rPr>
          <w:lang w:val="en-GB"/>
        </w:rPr>
      </w:pPr>
    </w:p>
    <w:p w14:paraId="13032F47" w14:textId="77777777" w:rsidR="002F1483" w:rsidRPr="00F83EFE" w:rsidRDefault="002F1483" w:rsidP="002F1483">
      <w:pPr>
        <w:pStyle w:val="Geenafstand"/>
        <w:rPr>
          <w:lang w:val="en-GB"/>
        </w:rPr>
      </w:pPr>
    </w:p>
    <w:p w14:paraId="7C39852A" w14:textId="77777777" w:rsidR="002F1483" w:rsidRPr="00F83EFE" w:rsidRDefault="002F1483" w:rsidP="002F1483">
      <w:pPr>
        <w:pStyle w:val="Geenafstand"/>
        <w:rPr>
          <w:lang w:val="en-GB"/>
        </w:rPr>
      </w:pPr>
    </w:p>
    <w:p w14:paraId="45B69C4F" w14:textId="77777777" w:rsidR="002F1483" w:rsidRPr="00F83EFE" w:rsidRDefault="002F1483" w:rsidP="002F1483">
      <w:pPr>
        <w:pStyle w:val="Geenafstand"/>
        <w:rPr>
          <w:lang w:val="en-GB"/>
        </w:rPr>
      </w:pPr>
    </w:p>
    <w:p w14:paraId="09976CE0" w14:textId="77777777" w:rsidR="002F1483" w:rsidRPr="00F83EFE" w:rsidRDefault="002F1483" w:rsidP="002F1483">
      <w:pPr>
        <w:pStyle w:val="Geenafstand"/>
        <w:rPr>
          <w:lang w:val="en-GB"/>
        </w:rPr>
      </w:pPr>
    </w:p>
    <w:p w14:paraId="11388F9D" w14:textId="77777777" w:rsidR="002F1483" w:rsidRPr="00F83EFE" w:rsidRDefault="002F1483" w:rsidP="002F1483">
      <w:pPr>
        <w:pStyle w:val="Geenafstand"/>
        <w:rPr>
          <w:lang w:val="en-GB"/>
        </w:rPr>
      </w:pPr>
    </w:p>
    <w:p w14:paraId="41EA4364" w14:textId="77777777" w:rsidR="002F1483" w:rsidRPr="00F83EFE" w:rsidRDefault="002F1483" w:rsidP="002F1483">
      <w:pPr>
        <w:pStyle w:val="Geenafstand"/>
        <w:rPr>
          <w:lang w:val="en-GB"/>
        </w:rPr>
      </w:pPr>
    </w:p>
    <w:p w14:paraId="5328267F" w14:textId="77777777" w:rsidR="002F1483" w:rsidRPr="00F83EFE" w:rsidRDefault="002F1483" w:rsidP="002F1483">
      <w:pPr>
        <w:pStyle w:val="Geenafstand"/>
        <w:rPr>
          <w:lang w:val="en-GB"/>
        </w:rPr>
      </w:pPr>
    </w:p>
    <w:p w14:paraId="4659C7CE" w14:textId="77777777" w:rsidR="002F1483" w:rsidRPr="00F83EFE" w:rsidRDefault="002F1483" w:rsidP="002F1483">
      <w:pPr>
        <w:pStyle w:val="Geenafstand"/>
        <w:rPr>
          <w:lang w:val="en-GB"/>
        </w:rPr>
      </w:pPr>
    </w:p>
    <w:p w14:paraId="7D52F25D" w14:textId="77777777" w:rsidR="002F1483" w:rsidRPr="00F83EFE" w:rsidRDefault="002F1483" w:rsidP="002F1483">
      <w:pPr>
        <w:pStyle w:val="Geenafstand"/>
        <w:rPr>
          <w:lang w:val="en-GB"/>
        </w:rPr>
      </w:pPr>
    </w:p>
    <w:p w14:paraId="7228D364" w14:textId="77777777" w:rsidR="002F1483" w:rsidRPr="00F83EFE" w:rsidRDefault="002F1483" w:rsidP="002F1483">
      <w:pPr>
        <w:pStyle w:val="Geenafstand"/>
        <w:rPr>
          <w:lang w:val="en-GB"/>
        </w:rPr>
      </w:pPr>
    </w:p>
    <w:p w14:paraId="23429C0A" w14:textId="77777777" w:rsidR="002F1483" w:rsidRPr="00F83EFE" w:rsidRDefault="002F1483" w:rsidP="002F1483">
      <w:pPr>
        <w:pStyle w:val="Geenafstand"/>
        <w:rPr>
          <w:lang w:val="en-GB"/>
        </w:rPr>
      </w:pPr>
    </w:p>
    <w:p w14:paraId="4D68F716" w14:textId="77777777" w:rsidR="002F1483" w:rsidRPr="00F83EFE" w:rsidRDefault="002F1483" w:rsidP="002F1483">
      <w:pPr>
        <w:pStyle w:val="Geenafstand"/>
        <w:rPr>
          <w:lang w:val="en-GB"/>
        </w:rPr>
      </w:pPr>
    </w:p>
    <w:p w14:paraId="4EDBDD75" w14:textId="77777777" w:rsidR="002F1483" w:rsidRPr="00F83EFE" w:rsidRDefault="002F1483" w:rsidP="002F1483">
      <w:pPr>
        <w:pStyle w:val="Geenafstand"/>
        <w:rPr>
          <w:lang w:val="en-GB"/>
        </w:rPr>
      </w:pPr>
    </w:p>
    <w:p w14:paraId="63CBC2DE" w14:textId="77777777" w:rsidR="002F1483" w:rsidRPr="00F83EFE" w:rsidRDefault="002F1483" w:rsidP="002F1483">
      <w:pPr>
        <w:pStyle w:val="Geenafstand"/>
        <w:rPr>
          <w:lang w:val="en-GB"/>
        </w:rPr>
      </w:pPr>
    </w:p>
    <w:p w14:paraId="1AFFB809" w14:textId="77777777" w:rsidR="002F1483" w:rsidRPr="00F83EFE" w:rsidRDefault="002F1483" w:rsidP="002F1483">
      <w:pPr>
        <w:pStyle w:val="Geenafstand"/>
        <w:rPr>
          <w:lang w:val="en-GB"/>
        </w:rPr>
      </w:pPr>
    </w:p>
    <w:p w14:paraId="5F43EEA2" w14:textId="77777777" w:rsidR="002F1483" w:rsidRPr="00F83EFE" w:rsidRDefault="002F1483" w:rsidP="002F1483">
      <w:pPr>
        <w:pStyle w:val="Geenafstand"/>
        <w:rPr>
          <w:lang w:val="en-GB"/>
        </w:rPr>
      </w:pPr>
    </w:p>
    <w:p w14:paraId="4C26B3FD" w14:textId="77777777" w:rsidR="002F1483" w:rsidRPr="00F83EFE" w:rsidRDefault="00470096" w:rsidP="002F1483">
      <w:pPr>
        <w:pStyle w:val="Geenafstand"/>
        <w:rPr>
          <w:lang w:val="en-GB"/>
        </w:rPr>
      </w:pPr>
      <w:r w:rsidRPr="00F83EFE">
        <w:rPr>
          <w:b/>
          <w:lang w:val="en-GB"/>
        </w:rPr>
        <w:lastRenderedPageBreak/>
        <w:t xml:space="preserve">Supplementary table </w:t>
      </w:r>
      <w:r w:rsidR="003E0DCD" w:rsidRPr="00F83EFE">
        <w:rPr>
          <w:b/>
          <w:lang w:val="en-GB"/>
        </w:rPr>
        <w:t>S</w:t>
      </w:r>
      <w:r w:rsidRPr="00F83EFE">
        <w:rPr>
          <w:b/>
          <w:lang w:val="en-GB"/>
        </w:rPr>
        <w:t>3</w:t>
      </w:r>
      <w:r w:rsidRPr="00F83EFE">
        <w:rPr>
          <w:lang w:val="en-GB"/>
        </w:rPr>
        <w:t>. Activated clotting time measurements after heparin administration per type of non-cardiac arterial procedure.</w:t>
      </w:r>
    </w:p>
    <w:p w14:paraId="03D3C369" w14:textId="77777777" w:rsidR="00470096" w:rsidRPr="00F83EFE" w:rsidRDefault="00470096" w:rsidP="002F1483">
      <w:pPr>
        <w:pStyle w:val="Geenafstand"/>
        <w:rPr>
          <w:lang w:val="en-GB"/>
        </w:rPr>
      </w:pPr>
    </w:p>
    <w:p w14:paraId="6DFC4618" w14:textId="77777777" w:rsidR="002F1483" w:rsidRPr="00F83EFE" w:rsidRDefault="002F1483" w:rsidP="002F1483">
      <w:pPr>
        <w:pStyle w:val="Geenafstand"/>
        <w:rPr>
          <w:lang w:val="en-GB"/>
        </w:rPr>
      </w:pPr>
    </w:p>
    <w:tbl>
      <w:tblPr>
        <w:tblW w:w="79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709"/>
        <w:gridCol w:w="567"/>
        <w:gridCol w:w="567"/>
        <w:gridCol w:w="709"/>
        <w:gridCol w:w="709"/>
        <w:gridCol w:w="425"/>
        <w:gridCol w:w="709"/>
        <w:gridCol w:w="425"/>
        <w:gridCol w:w="425"/>
        <w:gridCol w:w="709"/>
        <w:gridCol w:w="425"/>
        <w:gridCol w:w="425"/>
      </w:tblGrid>
      <w:tr w:rsidR="002F1483" w:rsidRPr="00F83EFE" w14:paraId="5ECB0E5B" w14:textId="77777777" w:rsidTr="00F94E53">
        <w:trPr>
          <w:trHeight w:val="300"/>
        </w:trPr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F458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686" w:type="dxa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F7D8E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F83EFE">
              <w:rPr>
                <w:rFonts w:cstheme="minorHAnsi"/>
                <w:b/>
                <w:sz w:val="16"/>
                <w:szCs w:val="16"/>
              </w:rPr>
              <w:t xml:space="preserve">First ACT after heparin </w:t>
            </w:r>
          </w:p>
          <w:p w14:paraId="25408329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cstheme="minorHAnsi"/>
                <w:b/>
                <w:sz w:val="16"/>
                <w:szCs w:val="16"/>
              </w:rPr>
              <w:t>(min)</w:t>
            </w:r>
          </w:p>
        </w:tc>
        <w:tc>
          <w:tcPr>
            <w:tcW w:w="3118" w:type="dxa"/>
            <w:gridSpan w:val="6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F48CD1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  <w:t>Follow up ACT after reaching target value (min)</w:t>
            </w:r>
          </w:p>
        </w:tc>
      </w:tr>
      <w:tr w:rsidR="002F1483" w:rsidRPr="00F83EFE" w14:paraId="3D1C139C" w14:textId="77777777" w:rsidTr="00F94E53">
        <w:trPr>
          <w:trHeight w:val="300"/>
        </w:trPr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2B07F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Procedure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69C025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No. (% of ACT users)</w:t>
            </w:r>
            <w:r w:rsidR="00075FF5" w:rsidRPr="00F83EF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FD1447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1 – 5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FF8A30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6 – 1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65153A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16 – 3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EC17FA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31 – 60</w:t>
            </w:r>
          </w:p>
        </w:tc>
        <w:tc>
          <w:tcPr>
            <w:tcW w:w="4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0BDB7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gt; 60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5B04E7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No. (% of ACT users)</w:t>
            </w:r>
            <w:r w:rsidR="00075FF5" w:rsidRPr="00F83EF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*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D7C938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lt; 3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4F1EC5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5C3298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31 – 5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0DF8EA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6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14:paraId="5D13010C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&gt; 60</w:t>
            </w:r>
          </w:p>
        </w:tc>
      </w:tr>
      <w:tr w:rsidR="002F1483" w:rsidRPr="00F83EFE" w14:paraId="567BB4D2" w14:textId="77777777" w:rsidTr="00F94E53">
        <w:trPr>
          <w:trHeight w:val="300"/>
        </w:trPr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10E0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E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4CF9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1 (72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38AC001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3CF4AE25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11C99BBC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7E682A0C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D221BBF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08F654D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0 (71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82DF8A4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14:paraId="56A871DC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1724ED4D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14:paraId="7EB0576B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14:paraId="4E16A9C4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</w:tr>
      <w:tr w:rsidR="002F1483" w:rsidRPr="00F83EFE" w14:paraId="6201E63E" w14:textId="77777777" w:rsidTr="00F94E53">
        <w:trPr>
          <w:trHeight w:val="300"/>
        </w:trPr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B65A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VAR/TEVAR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8146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3 (87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BC02775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567" w:type="dxa"/>
            <w:vAlign w:val="bottom"/>
          </w:tcPr>
          <w:p w14:paraId="25B682DB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709" w:type="dxa"/>
            <w:vAlign w:val="bottom"/>
          </w:tcPr>
          <w:p w14:paraId="65C6CCBF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709" w:type="dxa"/>
            <w:vAlign w:val="bottom"/>
          </w:tcPr>
          <w:p w14:paraId="16A99647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bottom"/>
          </w:tcPr>
          <w:p w14:paraId="02F6E1F0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44653E2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2 (86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90CD893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425" w:type="dxa"/>
            <w:vAlign w:val="bottom"/>
          </w:tcPr>
          <w:p w14:paraId="6CDD5737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8</w:t>
            </w:r>
          </w:p>
        </w:tc>
        <w:tc>
          <w:tcPr>
            <w:tcW w:w="709" w:type="dxa"/>
            <w:vAlign w:val="bottom"/>
          </w:tcPr>
          <w:p w14:paraId="0267D4B1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425" w:type="dxa"/>
            <w:vAlign w:val="bottom"/>
          </w:tcPr>
          <w:p w14:paraId="64573994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425" w:type="dxa"/>
            <w:vAlign w:val="bottom"/>
          </w:tcPr>
          <w:p w14:paraId="0148D437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1</w:t>
            </w:r>
          </w:p>
        </w:tc>
      </w:tr>
      <w:tr w:rsidR="002F1483" w:rsidRPr="00F83EFE" w14:paraId="13C19AB5" w14:textId="77777777" w:rsidTr="00F94E53">
        <w:trPr>
          <w:trHeight w:val="300"/>
        </w:trPr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D56D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EVAR/BEVAR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BA66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1 (88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79DA202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567" w:type="dxa"/>
            <w:vAlign w:val="bottom"/>
          </w:tcPr>
          <w:p w14:paraId="755D2773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709" w:type="dxa"/>
            <w:vAlign w:val="bottom"/>
          </w:tcPr>
          <w:p w14:paraId="11BF6961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709" w:type="dxa"/>
            <w:vAlign w:val="bottom"/>
          </w:tcPr>
          <w:p w14:paraId="773A78CA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bottom"/>
          </w:tcPr>
          <w:p w14:paraId="1938D353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40FC708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0 (87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C535A5E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25" w:type="dxa"/>
            <w:vAlign w:val="bottom"/>
          </w:tcPr>
          <w:p w14:paraId="04BEA789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6</w:t>
            </w:r>
          </w:p>
        </w:tc>
        <w:tc>
          <w:tcPr>
            <w:tcW w:w="709" w:type="dxa"/>
            <w:vAlign w:val="bottom"/>
          </w:tcPr>
          <w:p w14:paraId="212DEF04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425" w:type="dxa"/>
            <w:vAlign w:val="bottom"/>
          </w:tcPr>
          <w:p w14:paraId="7A37216D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9</w:t>
            </w:r>
          </w:p>
        </w:tc>
        <w:tc>
          <w:tcPr>
            <w:tcW w:w="425" w:type="dxa"/>
            <w:vAlign w:val="bottom"/>
          </w:tcPr>
          <w:p w14:paraId="300A3C8C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</w:tr>
      <w:tr w:rsidR="002F1483" w:rsidRPr="00F83EFE" w14:paraId="023ECB7A" w14:textId="77777777" w:rsidTr="00F94E53">
        <w:trPr>
          <w:trHeight w:val="300"/>
        </w:trPr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CF0D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OAR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C92A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5 (87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E3126E0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3</w:t>
            </w:r>
          </w:p>
        </w:tc>
        <w:tc>
          <w:tcPr>
            <w:tcW w:w="567" w:type="dxa"/>
            <w:vAlign w:val="bottom"/>
          </w:tcPr>
          <w:p w14:paraId="4EAD3850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709" w:type="dxa"/>
            <w:vAlign w:val="bottom"/>
          </w:tcPr>
          <w:p w14:paraId="66564634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709" w:type="dxa"/>
            <w:vAlign w:val="bottom"/>
          </w:tcPr>
          <w:p w14:paraId="16D01D5F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bottom"/>
          </w:tcPr>
          <w:p w14:paraId="49038F3E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89B0D2D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4 (86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F552E0B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25" w:type="dxa"/>
            <w:vAlign w:val="bottom"/>
          </w:tcPr>
          <w:p w14:paraId="61D44CC3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8</w:t>
            </w:r>
          </w:p>
        </w:tc>
        <w:tc>
          <w:tcPr>
            <w:tcW w:w="709" w:type="dxa"/>
            <w:vAlign w:val="bottom"/>
          </w:tcPr>
          <w:p w14:paraId="2891BCD8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25" w:type="dxa"/>
            <w:vAlign w:val="bottom"/>
          </w:tcPr>
          <w:p w14:paraId="7A066270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3</w:t>
            </w:r>
          </w:p>
        </w:tc>
        <w:tc>
          <w:tcPr>
            <w:tcW w:w="425" w:type="dxa"/>
            <w:vAlign w:val="bottom"/>
          </w:tcPr>
          <w:p w14:paraId="61FB56D3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</w:t>
            </w:r>
          </w:p>
        </w:tc>
      </w:tr>
      <w:tr w:rsidR="002F1483" w:rsidRPr="00F83EFE" w14:paraId="1EF8155F" w14:textId="77777777" w:rsidTr="00F94E53">
        <w:trPr>
          <w:trHeight w:val="300"/>
        </w:trPr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AD3C" w14:textId="77777777" w:rsidR="002F1483" w:rsidRPr="00F83EFE" w:rsidRDefault="002F1483" w:rsidP="00F94E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AD surgery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AD32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0 (84)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D4B0BD7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2</w:t>
            </w:r>
          </w:p>
        </w:tc>
        <w:tc>
          <w:tcPr>
            <w:tcW w:w="567" w:type="dxa"/>
            <w:vAlign w:val="bottom"/>
          </w:tcPr>
          <w:p w14:paraId="5312052E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709" w:type="dxa"/>
            <w:vAlign w:val="bottom"/>
          </w:tcPr>
          <w:p w14:paraId="755D99E3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709" w:type="dxa"/>
            <w:vAlign w:val="bottom"/>
          </w:tcPr>
          <w:p w14:paraId="22E5940D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425" w:type="dxa"/>
            <w:tcBorders>
              <w:right w:val="single" w:sz="4" w:space="0" w:color="auto"/>
            </w:tcBorders>
            <w:vAlign w:val="bottom"/>
          </w:tcPr>
          <w:p w14:paraId="5C6D707E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D816D55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9 (83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94C54BC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425" w:type="dxa"/>
            <w:vAlign w:val="bottom"/>
          </w:tcPr>
          <w:p w14:paraId="205B77B5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6</w:t>
            </w:r>
          </w:p>
        </w:tc>
        <w:tc>
          <w:tcPr>
            <w:tcW w:w="709" w:type="dxa"/>
            <w:vAlign w:val="bottom"/>
          </w:tcPr>
          <w:p w14:paraId="700C1233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425" w:type="dxa"/>
            <w:vAlign w:val="bottom"/>
          </w:tcPr>
          <w:p w14:paraId="1A231841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425" w:type="dxa"/>
            <w:vAlign w:val="bottom"/>
          </w:tcPr>
          <w:p w14:paraId="4F66347A" w14:textId="77777777" w:rsidR="002F1483" w:rsidRPr="00F83EFE" w:rsidRDefault="002F1483" w:rsidP="00F94E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F83E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</w:t>
            </w:r>
          </w:p>
        </w:tc>
      </w:tr>
    </w:tbl>
    <w:p w14:paraId="2E58AA51" w14:textId="77777777" w:rsidR="00470096" w:rsidRPr="00F83EFE" w:rsidRDefault="00470096" w:rsidP="002F1483">
      <w:pPr>
        <w:pStyle w:val="Geenafstand"/>
        <w:rPr>
          <w:lang w:val="en-GB"/>
        </w:rPr>
      </w:pPr>
    </w:p>
    <w:p w14:paraId="1A8A9FDF" w14:textId="77777777" w:rsidR="00470096" w:rsidRPr="00F83EFE" w:rsidRDefault="00470096" w:rsidP="002F1483">
      <w:pPr>
        <w:pStyle w:val="Geenafstand"/>
        <w:rPr>
          <w:lang w:val="en-GB"/>
        </w:rPr>
      </w:pPr>
    </w:p>
    <w:p w14:paraId="5323FB90" w14:textId="77777777" w:rsidR="002F1483" w:rsidRPr="00F83EFE" w:rsidRDefault="002F1483" w:rsidP="002F1483">
      <w:pPr>
        <w:pStyle w:val="Geenafstand"/>
        <w:rPr>
          <w:lang w:val="en-GB"/>
        </w:rPr>
      </w:pPr>
      <w:r w:rsidRPr="00F83EFE">
        <w:rPr>
          <w:lang w:val="en-GB"/>
        </w:rPr>
        <w:t xml:space="preserve">Abbreviations: </w:t>
      </w:r>
      <w:r w:rsidR="00470096" w:rsidRPr="00F83EFE">
        <w:rPr>
          <w:lang w:val="en-GB"/>
        </w:rPr>
        <w:t xml:space="preserve">ACT = activated clotting time, </w:t>
      </w:r>
      <w:r w:rsidRPr="00F83EFE">
        <w:rPr>
          <w:lang w:val="en-GB"/>
        </w:rPr>
        <w:t>CEA = carotid endarterectomy, EVAR/TEVAR = endovascular aneurysm repair and/or thoracic endovascular aneurysm repair, FEVAR/BEVAR = fenestrated endovascular aneurysm repair and/or branched endovascular aneurysm repair, OAR = open abdominal aortic repair, PAD</w:t>
      </w:r>
      <w:r w:rsidR="00470096" w:rsidRPr="00F83EFE">
        <w:rPr>
          <w:lang w:val="en-GB"/>
        </w:rPr>
        <w:t xml:space="preserve"> = peripheral arterial disease.</w:t>
      </w:r>
    </w:p>
    <w:p w14:paraId="26769D14" w14:textId="77777777" w:rsidR="00470096" w:rsidRPr="00F83EFE" w:rsidRDefault="00470096" w:rsidP="002F1483">
      <w:pPr>
        <w:pStyle w:val="Geenafstand"/>
        <w:rPr>
          <w:lang w:val="en-GB"/>
        </w:rPr>
      </w:pPr>
    </w:p>
    <w:p w14:paraId="2F74D2F8" w14:textId="77777777" w:rsidR="00470096" w:rsidRPr="00F83EFE" w:rsidRDefault="00075FF5" w:rsidP="002F1483">
      <w:pPr>
        <w:pStyle w:val="Geenafstand"/>
        <w:rPr>
          <w:lang w:val="en-GB"/>
        </w:rPr>
      </w:pPr>
      <w:r w:rsidRPr="00F83EFE">
        <w:rPr>
          <w:lang w:val="en-GB"/>
        </w:rPr>
        <w:t>*</w:t>
      </w:r>
      <w:r w:rsidR="00470096" w:rsidRPr="00F83EFE">
        <w:rPr>
          <w:lang w:val="en-GB"/>
        </w:rPr>
        <w:t>Measurement strategies are depicted as percentage of total of ACT users per procedure.</w:t>
      </w:r>
    </w:p>
    <w:p w14:paraId="2FCE519B" w14:textId="77777777" w:rsidR="008967DA" w:rsidRPr="00F83EFE" w:rsidRDefault="008967DA" w:rsidP="002F1483">
      <w:pPr>
        <w:pStyle w:val="Geenafstand"/>
        <w:rPr>
          <w:lang w:val="en-GB"/>
        </w:rPr>
      </w:pPr>
    </w:p>
    <w:p w14:paraId="191D7529" w14:textId="77777777" w:rsidR="008967DA" w:rsidRPr="00F83EFE" w:rsidRDefault="008967DA" w:rsidP="002F1483">
      <w:pPr>
        <w:pStyle w:val="Geenafstand"/>
        <w:rPr>
          <w:lang w:val="en-GB"/>
        </w:rPr>
      </w:pPr>
    </w:p>
    <w:p w14:paraId="1A24752C" w14:textId="77777777" w:rsidR="002F1483" w:rsidRPr="00F83EFE" w:rsidRDefault="002F1483" w:rsidP="002F1483">
      <w:pPr>
        <w:pStyle w:val="Geenafstand"/>
        <w:rPr>
          <w:lang w:val="en-GB"/>
        </w:rPr>
      </w:pPr>
    </w:p>
    <w:p w14:paraId="03AFD335" w14:textId="77777777" w:rsidR="00516AD7" w:rsidRPr="00F83EFE" w:rsidRDefault="00516AD7"/>
    <w:sectPr w:rsidR="00516AD7" w:rsidRPr="00F83EFE" w:rsidSect="008F54B1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A6BE7" w14:textId="77777777" w:rsidR="006D6DAD" w:rsidRDefault="003E0DCD">
      <w:pPr>
        <w:spacing w:after="0" w:line="240" w:lineRule="auto"/>
      </w:pPr>
      <w:r>
        <w:separator/>
      </w:r>
    </w:p>
  </w:endnote>
  <w:endnote w:type="continuationSeparator" w:id="0">
    <w:p w14:paraId="5A3D920E" w14:textId="77777777" w:rsidR="006D6DAD" w:rsidRDefault="003E0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875906"/>
      <w:docPartObj>
        <w:docPartGallery w:val="Page Numbers (Bottom of Page)"/>
        <w:docPartUnique/>
      </w:docPartObj>
    </w:sdtPr>
    <w:sdtEndPr/>
    <w:sdtContent>
      <w:p w14:paraId="65D3F472" w14:textId="77777777" w:rsidR="00516AD7" w:rsidRDefault="009F237F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621F" w:rsidRPr="00EF621F">
          <w:rPr>
            <w:noProof/>
            <w:lang w:val="nl-NL"/>
          </w:rPr>
          <w:t>1</w:t>
        </w:r>
        <w:r>
          <w:fldChar w:fldCharType="end"/>
        </w:r>
      </w:p>
    </w:sdtContent>
  </w:sdt>
  <w:p w14:paraId="0F55B6B3" w14:textId="77777777" w:rsidR="00516AD7" w:rsidRDefault="00516AD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650E7" w14:textId="77777777" w:rsidR="006D6DAD" w:rsidRDefault="003E0DCD">
      <w:pPr>
        <w:spacing w:after="0" w:line="240" w:lineRule="auto"/>
      </w:pPr>
      <w:r>
        <w:separator/>
      </w:r>
    </w:p>
  </w:footnote>
  <w:footnote w:type="continuationSeparator" w:id="0">
    <w:p w14:paraId="766E9C27" w14:textId="77777777" w:rsidR="006D6DAD" w:rsidRDefault="003E0D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C15F8"/>
    <w:multiLevelType w:val="hybridMultilevel"/>
    <w:tmpl w:val="EDC0A12A"/>
    <w:lvl w:ilvl="0" w:tplc="F88477AE">
      <w:start w:val="7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852FED"/>
    <w:multiLevelType w:val="hybridMultilevel"/>
    <w:tmpl w:val="A4DC36B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097C83"/>
    <w:multiLevelType w:val="hybridMultilevel"/>
    <w:tmpl w:val="6DE43F82"/>
    <w:lvl w:ilvl="0" w:tplc="390A8D0C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5357F6"/>
    <w:multiLevelType w:val="hybridMultilevel"/>
    <w:tmpl w:val="0FDCE706"/>
    <w:lvl w:ilvl="0" w:tplc="AFDC3A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7A45FB"/>
    <w:multiLevelType w:val="hybridMultilevel"/>
    <w:tmpl w:val="9A0E764E"/>
    <w:lvl w:ilvl="0" w:tplc="65C0EB68">
      <w:start w:val="100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E7782E"/>
    <w:multiLevelType w:val="hybridMultilevel"/>
    <w:tmpl w:val="7EBA1A8A"/>
    <w:lvl w:ilvl="0" w:tplc="32F2F390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FD074F"/>
    <w:multiLevelType w:val="hybridMultilevel"/>
    <w:tmpl w:val="C012F41A"/>
    <w:lvl w:ilvl="0" w:tplc="1CAC3A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D82140"/>
    <w:multiLevelType w:val="hybridMultilevel"/>
    <w:tmpl w:val="D3D4FB8E"/>
    <w:lvl w:ilvl="0" w:tplc="3D380804">
      <w:start w:val="100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4F4A8F"/>
    <w:multiLevelType w:val="hybridMultilevel"/>
    <w:tmpl w:val="63AE757A"/>
    <w:lvl w:ilvl="0" w:tplc="8A627148">
      <w:start w:val="100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0A046B"/>
    <w:multiLevelType w:val="hybridMultilevel"/>
    <w:tmpl w:val="0748BCEE"/>
    <w:lvl w:ilvl="0" w:tplc="09020C24">
      <w:start w:val="100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204BDF"/>
    <w:multiLevelType w:val="hybridMultilevel"/>
    <w:tmpl w:val="BA641F7E"/>
    <w:lvl w:ilvl="0" w:tplc="3CB8EB5C">
      <w:start w:val="100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534EE7"/>
    <w:multiLevelType w:val="hybridMultilevel"/>
    <w:tmpl w:val="46A21D86"/>
    <w:lvl w:ilvl="0" w:tplc="CA9410D6">
      <w:start w:val="100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22191A"/>
    <w:multiLevelType w:val="hybridMultilevel"/>
    <w:tmpl w:val="6EA896FE"/>
    <w:lvl w:ilvl="0" w:tplc="5A98D4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22A65C0"/>
    <w:multiLevelType w:val="hybridMultilevel"/>
    <w:tmpl w:val="536A9762"/>
    <w:lvl w:ilvl="0" w:tplc="A12200C8">
      <w:start w:val="100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722AAF"/>
    <w:multiLevelType w:val="hybridMultilevel"/>
    <w:tmpl w:val="E0C44F88"/>
    <w:lvl w:ilvl="0" w:tplc="7CAC30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847947"/>
    <w:multiLevelType w:val="hybridMultilevel"/>
    <w:tmpl w:val="BAD04BF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3F5036"/>
    <w:multiLevelType w:val="hybridMultilevel"/>
    <w:tmpl w:val="7EB669F2"/>
    <w:lvl w:ilvl="0" w:tplc="0610DFF0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12350D"/>
    <w:multiLevelType w:val="hybridMultilevel"/>
    <w:tmpl w:val="87BA637C"/>
    <w:lvl w:ilvl="0" w:tplc="FACACE44">
      <w:start w:val="100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3C0CDE"/>
    <w:multiLevelType w:val="hybridMultilevel"/>
    <w:tmpl w:val="836075E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46C4150"/>
    <w:multiLevelType w:val="hybridMultilevel"/>
    <w:tmpl w:val="2536FB68"/>
    <w:lvl w:ilvl="0" w:tplc="DECCE6F6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AC308D"/>
    <w:multiLevelType w:val="hybridMultilevel"/>
    <w:tmpl w:val="FB08FEDA"/>
    <w:lvl w:ilvl="0" w:tplc="975AD0B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635ECB"/>
    <w:multiLevelType w:val="hybridMultilevel"/>
    <w:tmpl w:val="D32E3A64"/>
    <w:lvl w:ilvl="0" w:tplc="DD0A48D0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AC19FC"/>
    <w:multiLevelType w:val="hybridMultilevel"/>
    <w:tmpl w:val="1A4ACC40"/>
    <w:lvl w:ilvl="0" w:tplc="310ABCA8">
      <w:start w:val="100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555E1C"/>
    <w:multiLevelType w:val="hybridMultilevel"/>
    <w:tmpl w:val="40CA1008"/>
    <w:lvl w:ilvl="0" w:tplc="138640CC">
      <w:start w:val="100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BD47816"/>
    <w:multiLevelType w:val="hybridMultilevel"/>
    <w:tmpl w:val="0080718C"/>
    <w:lvl w:ilvl="0" w:tplc="4E9AF672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59274E"/>
    <w:multiLevelType w:val="hybridMultilevel"/>
    <w:tmpl w:val="9A2CFF8A"/>
    <w:lvl w:ilvl="0" w:tplc="5EB82A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C520D5"/>
    <w:multiLevelType w:val="hybridMultilevel"/>
    <w:tmpl w:val="E9C26128"/>
    <w:lvl w:ilvl="0" w:tplc="2104088A">
      <w:start w:val="100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5656AD"/>
    <w:multiLevelType w:val="hybridMultilevel"/>
    <w:tmpl w:val="537E731C"/>
    <w:lvl w:ilvl="0" w:tplc="56567DFA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6635D1"/>
    <w:multiLevelType w:val="hybridMultilevel"/>
    <w:tmpl w:val="1F94C74E"/>
    <w:lvl w:ilvl="0" w:tplc="E2766DA0">
      <w:start w:val="3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F721226"/>
    <w:multiLevelType w:val="hybridMultilevel"/>
    <w:tmpl w:val="0DC232B8"/>
    <w:lvl w:ilvl="0" w:tplc="4B8A4914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7813821"/>
    <w:multiLevelType w:val="hybridMultilevel"/>
    <w:tmpl w:val="4AF4C258"/>
    <w:lvl w:ilvl="0" w:tplc="1E945A00">
      <w:start w:val="100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3969C4"/>
    <w:multiLevelType w:val="hybridMultilevel"/>
    <w:tmpl w:val="8F10CE32"/>
    <w:lvl w:ilvl="0" w:tplc="AEAEBBE4">
      <w:start w:val="7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055DCE"/>
    <w:multiLevelType w:val="hybridMultilevel"/>
    <w:tmpl w:val="900CAC5E"/>
    <w:lvl w:ilvl="0" w:tplc="343ADD40">
      <w:start w:val="3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FE52171"/>
    <w:multiLevelType w:val="hybridMultilevel"/>
    <w:tmpl w:val="D5B06A1A"/>
    <w:lvl w:ilvl="0" w:tplc="7B4A4AEC">
      <w:start w:val="100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3D95A40"/>
    <w:multiLevelType w:val="hybridMultilevel"/>
    <w:tmpl w:val="BA54DF6A"/>
    <w:lvl w:ilvl="0" w:tplc="1FDED304">
      <w:start w:val="5"/>
      <w:numFmt w:val="bullet"/>
      <w:lvlText w:val=""/>
      <w:lvlJc w:val="left"/>
      <w:pPr>
        <w:ind w:left="390" w:hanging="360"/>
      </w:pPr>
      <w:rPr>
        <w:rFonts w:ascii="Wingdings" w:eastAsia="Times New Roman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35" w15:restartNumberingAfterBreak="0">
    <w:nsid w:val="64205E10"/>
    <w:multiLevelType w:val="hybridMultilevel"/>
    <w:tmpl w:val="5858B374"/>
    <w:lvl w:ilvl="0" w:tplc="2572F46C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84670F"/>
    <w:multiLevelType w:val="hybridMultilevel"/>
    <w:tmpl w:val="32E0344E"/>
    <w:lvl w:ilvl="0" w:tplc="DA487D38">
      <w:start w:val="20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676888"/>
    <w:multiLevelType w:val="hybridMultilevel"/>
    <w:tmpl w:val="5F12B9A8"/>
    <w:lvl w:ilvl="0" w:tplc="36A4C22A">
      <w:start w:val="6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F3811E3"/>
    <w:multiLevelType w:val="hybridMultilevel"/>
    <w:tmpl w:val="AA921F00"/>
    <w:lvl w:ilvl="0" w:tplc="CD28083E">
      <w:start w:val="20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12321B"/>
    <w:multiLevelType w:val="hybridMultilevel"/>
    <w:tmpl w:val="0E427A40"/>
    <w:lvl w:ilvl="0" w:tplc="80A850D2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12D1952"/>
    <w:multiLevelType w:val="hybridMultilevel"/>
    <w:tmpl w:val="D38299DA"/>
    <w:lvl w:ilvl="0" w:tplc="E140FBCE">
      <w:start w:val="100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21F5EE2"/>
    <w:multiLevelType w:val="hybridMultilevel"/>
    <w:tmpl w:val="4256388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6531019"/>
    <w:multiLevelType w:val="hybridMultilevel"/>
    <w:tmpl w:val="71C88428"/>
    <w:lvl w:ilvl="0" w:tplc="029A47AE">
      <w:start w:val="5"/>
      <w:numFmt w:val="bullet"/>
      <w:lvlText w:val=""/>
      <w:lvlJc w:val="left"/>
      <w:pPr>
        <w:ind w:left="1080" w:hanging="360"/>
      </w:pPr>
      <w:rPr>
        <w:rFonts w:ascii="Wingdings" w:eastAsia="Times New Roman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76697D0D"/>
    <w:multiLevelType w:val="hybridMultilevel"/>
    <w:tmpl w:val="9776358E"/>
    <w:lvl w:ilvl="0" w:tplc="5E869E5C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8AE0CBE"/>
    <w:multiLevelType w:val="hybridMultilevel"/>
    <w:tmpl w:val="222EADE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C7E43B7"/>
    <w:multiLevelType w:val="hybridMultilevel"/>
    <w:tmpl w:val="1498577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CA75389"/>
    <w:multiLevelType w:val="hybridMultilevel"/>
    <w:tmpl w:val="D332E71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F775F5D"/>
    <w:multiLevelType w:val="hybridMultilevel"/>
    <w:tmpl w:val="06EA858E"/>
    <w:lvl w:ilvl="0" w:tplc="0776A882">
      <w:start w:val="7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031557">
    <w:abstractNumId w:val="12"/>
  </w:num>
  <w:num w:numId="2" w16cid:durableId="21980761">
    <w:abstractNumId w:val="3"/>
  </w:num>
  <w:num w:numId="3" w16cid:durableId="1693729319">
    <w:abstractNumId w:val="0"/>
  </w:num>
  <w:num w:numId="4" w16cid:durableId="1153568505">
    <w:abstractNumId w:val="47"/>
  </w:num>
  <w:num w:numId="5" w16cid:durableId="903032598">
    <w:abstractNumId w:val="16"/>
  </w:num>
  <w:num w:numId="6" w16cid:durableId="1154447820">
    <w:abstractNumId w:val="35"/>
  </w:num>
  <w:num w:numId="7" w16cid:durableId="1821653375">
    <w:abstractNumId w:val="24"/>
  </w:num>
  <w:num w:numId="8" w16cid:durableId="786046499">
    <w:abstractNumId w:val="1"/>
  </w:num>
  <w:num w:numId="9" w16cid:durableId="1743328189">
    <w:abstractNumId w:val="46"/>
  </w:num>
  <w:num w:numId="10" w16cid:durableId="573275045">
    <w:abstractNumId w:val="41"/>
  </w:num>
  <w:num w:numId="11" w16cid:durableId="1108697697">
    <w:abstractNumId w:val="15"/>
  </w:num>
  <w:num w:numId="12" w16cid:durableId="1146050995">
    <w:abstractNumId w:val="44"/>
  </w:num>
  <w:num w:numId="13" w16cid:durableId="1065957245">
    <w:abstractNumId w:val="18"/>
  </w:num>
  <w:num w:numId="14" w16cid:durableId="575479877">
    <w:abstractNumId w:val="45"/>
  </w:num>
  <w:num w:numId="15" w16cid:durableId="1734353377">
    <w:abstractNumId w:val="27"/>
  </w:num>
  <w:num w:numId="16" w16cid:durableId="373819871">
    <w:abstractNumId w:val="21"/>
  </w:num>
  <w:num w:numId="17" w16cid:durableId="1869295817">
    <w:abstractNumId w:val="42"/>
  </w:num>
  <w:num w:numId="18" w16cid:durableId="257059862">
    <w:abstractNumId w:val="34"/>
  </w:num>
  <w:num w:numId="19" w16cid:durableId="133182122">
    <w:abstractNumId w:val="39"/>
  </w:num>
  <w:num w:numId="20" w16cid:durableId="627589282">
    <w:abstractNumId w:val="19"/>
  </w:num>
  <w:num w:numId="21" w16cid:durableId="1998530511">
    <w:abstractNumId w:val="2"/>
  </w:num>
  <w:num w:numId="22" w16cid:durableId="861893869">
    <w:abstractNumId w:val="29"/>
  </w:num>
  <w:num w:numId="23" w16cid:durableId="1935481391">
    <w:abstractNumId w:val="4"/>
  </w:num>
  <w:num w:numId="24" w16cid:durableId="1807503454">
    <w:abstractNumId w:val="30"/>
  </w:num>
  <w:num w:numId="25" w16cid:durableId="913390753">
    <w:abstractNumId w:val="9"/>
  </w:num>
  <w:num w:numId="26" w16cid:durableId="878397369">
    <w:abstractNumId w:val="10"/>
  </w:num>
  <w:num w:numId="27" w16cid:durableId="1943026001">
    <w:abstractNumId w:val="7"/>
  </w:num>
  <w:num w:numId="28" w16cid:durableId="931622496">
    <w:abstractNumId w:val="33"/>
  </w:num>
  <w:num w:numId="29" w16cid:durableId="594938954">
    <w:abstractNumId w:val="23"/>
  </w:num>
  <w:num w:numId="30" w16cid:durableId="2098018922">
    <w:abstractNumId w:val="11"/>
  </w:num>
  <w:num w:numId="31" w16cid:durableId="1882785328">
    <w:abstractNumId w:val="8"/>
  </w:num>
  <w:num w:numId="32" w16cid:durableId="493377123">
    <w:abstractNumId w:val="17"/>
  </w:num>
  <w:num w:numId="33" w16cid:durableId="1669020058">
    <w:abstractNumId w:val="20"/>
  </w:num>
  <w:num w:numId="34" w16cid:durableId="375128298">
    <w:abstractNumId w:val="37"/>
  </w:num>
  <w:num w:numId="35" w16cid:durableId="867371701">
    <w:abstractNumId w:val="31"/>
  </w:num>
  <w:num w:numId="36" w16cid:durableId="1060324736">
    <w:abstractNumId w:val="5"/>
  </w:num>
  <w:num w:numId="37" w16cid:durableId="1663391596">
    <w:abstractNumId w:val="40"/>
  </w:num>
  <w:num w:numId="38" w16cid:durableId="1605918256">
    <w:abstractNumId w:val="26"/>
  </w:num>
  <w:num w:numId="39" w16cid:durableId="214630829">
    <w:abstractNumId w:val="13"/>
  </w:num>
  <w:num w:numId="40" w16cid:durableId="592317951">
    <w:abstractNumId w:val="22"/>
  </w:num>
  <w:num w:numId="41" w16cid:durableId="520238452">
    <w:abstractNumId w:val="38"/>
  </w:num>
  <w:num w:numId="42" w16cid:durableId="1589925031">
    <w:abstractNumId w:val="36"/>
  </w:num>
  <w:num w:numId="43" w16cid:durableId="1543592910">
    <w:abstractNumId w:val="43"/>
  </w:num>
  <w:num w:numId="44" w16cid:durableId="1123421817">
    <w:abstractNumId w:val="28"/>
  </w:num>
  <w:num w:numId="45" w16cid:durableId="98137863">
    <w:abstractNumId w:val="32"/>
  </w:num>
  <w:num w:numId="46" w16cid:durableId="817384403">
    <w:abstractNumId w:val="25"/>
  </w:num>
  <w:num w:numId="47" w16cid:durableId="1003437327">
    <w:abstractNumId w:val="6"/>
  </w:num>
  <w:num w:numId="48" w16cid:durableId="2508965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1483"/>
    <w:rsid w:val="00006BB7"/>
    <w:rsid w:val="00014DEF"/>
    <w:rsid w:val="00023E2E"/>
    <w:rsid w:val="000554B9"/>
    <w:rsid w:val="00075FF5"/>
    <w:rsid w:val="000B2AF4"/>
    <w:rsid w:val="000C63B9"/>
    <w:rsid w:val="000D58F4"/>
    <w:rsid w:val="000F186F"/>
    <w:rsid w:val="000F2F7D"/>
    <w:rsid w:val="000F39FE"/>
    <w:rsid w:val="00137552"/>
    <w:rsid w:val="00144039"/>
    <w:rsid w:val="00156D3E"/>
    <w:rsid w:val="0018775B"/>
    <w:rsid w:val="00196F97"/>
    <w:rsid w:val="001B20D6"/>
    <w:rsid w:val="001B459C"/>
    <w:rsid w:val="0021338E"/>
    <w:rsid w:val="00221EE6"/>
    <w:rsid w:val="002571D7"/>
    <w:rsid w:val="002C5F18"/>
    <w:rsid w:val="002D31F8"/>
    <w:rsid w:val="002E5966"/>
    <w:rsid w:val="002E6754"/>
    <w:rsid w:val="002F1483"/>
    <w:rsid w:val="003107B9"/>
    <w:rsid w:val="00332B22"/>
    <w:rsid w:val="00343A04"/>
    <w:rsid w:val="003920B1"/>
    <w:rsid w:val="003E0DCD"/>
    <w:rsid w:val="003F2464"/>
    <w:rsid w:val="00433A98"/>
    <w:rsid w:val="00444B96"/>
    <w:rsid w:val="004640B0"/>
    <w:rsid w:val="004646A8"/>
    <w:rsid w:val="00470096"/>
    <w:rsid w:val="004C434F"/>
    <w:rsid w:val="004E5BCC"/>
    <w:rsid w:val="004E7C81"/>
    <w:rsid w:val="00516AD7"/>
    <w:rsid w:val="005211B2"/>
    <w:rsid w:val="00536920"/>
    <w:rsid w:val="0055527E"/>
    <w:rsid w:val="00565541"/>
    <w:rsid w:val="00576D46"/>
    <w:rsid w:val="005972C8"/>
    <w:rsid w:val="005A3EDE"/>
    <w:rsid w:val="00604203"/>
    <w:rsid w:val="006302E4"/>
    <w:rsid w:val="006306BB"/>
    <w:rsid w:val="00645C7F"/>
    <w:rsid w:val="006558B6"/>
    <w:rsid w:val="006A3E88"/>
    <w:rsid w:val="006D572F"/>
    <w:rsid w:val="006D6DAD"/>
    <w:rsid w:val="006E4B54"/>
    <w:rsid w:val="006F3603"/>
    <w:rsid w:val="00700DF2"/>
    <w:rsid w:val="00711458"/>
    <w:rsid w:val="0073125D"/>
    <w:rsid w:val="007378B9"/>
    <w:rsid w:val="00753F78"/>
    <w:rsid w:val="00755BB0"/>
    <w:rsid w:val="007611F0"/>
    <w:rsid w:val="007C128C"/>
    <w:rsid w:val="007D6C4A"/>
    <w:rsid w:val="007E0CF3"/>
    <w:rsid w:val="007E1842"/>
    <w:rsid w:val="007F1115"/>
    <w:rsid w:val="00803E33"/>
    <w:rsid w:val="008049D5"/>
    <w:rsid w:val="0080563E"/>
    <w:rsid w:val="008338F7"/>
    <w:rsid w:val="008967DA"/>
    <w:rsid w:val="008B479E"/>
    <w:rsid w:val="008B7FB5"/>
    <w:rsid w:val="00935CAB"/>
    <w:rsid w:val="0095466D"/>
    <w:rsid w:val="00957A4C"/>
    <w:rsid w:val="009C343C"/>
    <w:rsid w:val="009F2231"/>
    <w:rsid w:val="009F237F"/>
    <w:rsid w:val="00A86813"/>
    <w:rsid w:val="00AB496C"/>
    <w:rsid w:val="00AD0402"/>
    <w:rsid w:val="00AD0DE1"/>
    <w:rsid w:val="00AF39E1"/>
    <w:rsid w:val="00AF6D5C"/>
    <w:rsid w:val="00B0022A"/>
    <w:rsid w:val="00B00E70"/>
    <w:rsid w:val="00B26D25"/>
    <w:rsid w:val="00B65C30"/>
    <w:rsid w:val="00BD4BB0"/>
    <w:rsid w:val="00BE6018"/>
    <w:rsid w:val="00BF0BFF"/>
    <w:rsid w:val="00BF0FFC"/>
    <w:rsid w:val="00BF3E4C"/>
    <w:rsid w:val="00C33D6F"/>
    <w:rsid w:val="00C7740A"/>
    <w:rsid w:val="00C84369"/>
    <w:rsid w:val="00C91A4A"/>
    <w:rsid w:val="00CB1814"/>
    <w:rsid w:val="00D07CDD"/>
    <w:rsid w:val="00D14F6F"/>
    <w:rsid w:val="00D1755D"/>
    <w:rsid w:val="00D319C3"/>
    <w:rsid w:val="00D3303B"/>
    <w:rsid w:val="00D771C1"/>
    <w:rsid w:val="00DD3594"/>
    <w:rsid w:val="00DD70EB"/>
    <w:rsid w:val="00E13C66"/>
    <w:rsid w:val="00E209C1"/>
    <w:rsid w:val="00E37578"/>
    <w:rsid w:val="00E4034B"/>
    <w:rsid w:val="00E42D4A"/>
    <w:rsid w:val="00E64EC5"/>
    <w:rsid w:val="00EB0CD2"/>
    <w:rsid w:val="00EE2A76"/>
    <w:rsid w:val="00EE43E9"/>
    <w:rsid w:val="00EF621F"/>
    <w:rsid w:val="00F05545"/>
    <w:rsid w:val="00F53DFB"/>
    <w:rsid w:val="00F769B1"/>
    <w:rsid w:val="00F80144"/>
    <w:rsid w:val="00F830A8"/>
    <w:rsid w:val="00F83EFE"/>
    <w:rsid w:val="00F86C52"/>
    <w:rsid w:val="00FD47BB"/>
    <w:rsid w:val="00FF4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E9B5F"/>
  <w15:chartTrackingRefBased/>
  <w15:docId w15:val="{628E0096-813D-4C13-A74A-215E9E823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F1483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2F1483"/>
    <w:rPr>
      <w:color w:val="0000FF" w:themeColor="hyperlink"/>
      <w:u w:val="single"/>
    </w:rPr>
  </w:style>
  <w:style w:type="paragraph" w:styleId="Geenafstand">
    <w:name w:val="No Spacing"/>
    <w:uiPriority w:val="1"/>
    <w:qFormat/>
    <w:rsid w:val="002F1483"/>
    <w:pPr>
      <w:spacing w:after="0" w:line="240" w:lineRule="auto"/>
    </w:pPr>
    <w:rPr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F148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F148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F1483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F148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F1483"/>
    <w:rPr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F14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F1483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Standaard"/>
    <w:link w:val="EndNoteBibliographyTitleChar"/>
    <w:rsid w:val="002F148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2F148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2F148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2F1483"/>
    <w:rPr>
      <w:rFonts w:ascii="Calibri" w:hAnsi="Calibri" w:cs="Calibri"/>
      <w:noProof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2F14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F1483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2F14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F1483"/>
    <w:rPr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2F1483"/>
  </w:style>
  <w:style w:type="paragraph" w:styleId="Lijstalinea">
    <w:name w:val="List Paragraph"/>
    <w:basedOn w:val="Standaard"/>
    <w:uiPriority w:val="34"/>
    <w:qFormat/>
    <w:rsid w:val="002F1483"/>
    <w:pPr>
      <w:ind w:left="720"/>
      <w:contextualSpacing/>
    </w:pPr>
  </w:style>
  <w:style w:type="character" w:customStyle="1" w:styleId="contentpasted2">
    <w:name w:val="contentpasted2"/>
    <w:basedOn w:val="Standaardalinea-lettertype"/>
    <w:rsid w:val="002F1483"/>
  </w:style>
  <w:style w:type="paragraph" w:customStyle="1" w:styleId="Default">
    <w:name w:val="Default"/>
    <w:rsid w:val="002F148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elraster">
    <w:name w:val="Table Grid"/>
    <w:basedOn w:val="Standaardtabel"/>
    <w:uiPriority w:val="59"/>
    <w:rsid w:val="002F1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2F148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51</Words>
  <Characters>5781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bink, M. (Max)</dc:creator>
  <cp:keywords/>
  <dc:description/>
  <cp:lastModifiedBy>Hoebink, M. (Max)</cp:lastModifiedBy>
  <cp:revision>3</cp:revision>
  <dcterms:created xsi:type="dcterms:W3CDTF">2025-01-11T11:11:00Z</dcterms:created>
  <dcterms:modified xsi:type="dcterms:W3CDTF">2025-01-11T11:11:00Z</dcterms:modified>
</cp:coreProperties>
</file>